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5EAAF" w14:textId="52998188" w:rsidR="008518AF" w:rsidRDefault="008518AF" w:rsidP="005F77A4">
      <w:pPr>
        <w:rPr>
          <w:b/>
        </w:rPr>
      </w:pPr>
    </w:p>
    <w:p w14:paraId="7BE6D417" w14:textId="6186674D" w:rsidR="008518AF" w:rsidRDefault="008518AF" w:rsidP="008518AF">
      <w:pPr>
        <w:spacing w:line="480" w:lineRule="auto"/>
        <w:jc w:val="left"/>
        <w:rPr>
          <w:b/>
        </w:rPr>
      </w:pPr>
      <w:r w:rsidRPr="00730BC2">
        <w:rPr>
          <w:b/>
        </w:rPr>
        <w:t>Supplementary Materials and Methods</w:t>
      </w:r>
    </w:p>
    <w:p w14:paraId="3F0A663B" w14:textId="3EFA085C" w:rsidR="008518AF" w:rsidRDefault="008518AF" w:rsidP="008518AF">
      <w:pPr>
        <w:spacing w:line="480" w:lineRule="auto"/>
        <w:jc w:val="left"/>
      </w:pPr>
    </w:p>
    <w:p w14:paraId="2AC8D047" w14:textId="77777777" w:rsidR="00F05CA3" w:rsidRDefault="00F05CA3" w:rsidP="008518AF">
      <w:pPr>
        <w:spacing w:line="480" w:lineRule="auto"/>
        <w:jc w:val="left"/>
      </w:pPr>
      <w:r w:rsidRPr="00F05CA3">
        <w:rPr>
          <w:rFonts w:hint="eastAsia"/>
          <w:i/>
        </w:rPr>
        <w:t>Primer sequences</w:t>
      </w:r>
      <w:r w:rsidRPr="003D19CC">
        <w:rPr>
          <w:rFonts w:hint="eastAsia"/>
        </w:rPr>
        <w:t xml:space="preserve"> </w:t>
      </w:r>
    </w:p>
    <w:p w14:paraId="0B706B52" w14:textId="77777777" w:rsidR="00F05CA3" w:rsidRDefault="00F05CA3" w:rsidP="008518AF">
      <w:pPr>
        <w:spacing w:line="480" w:lineRule="auto"/>
        <w:jc w:val="left"/>
      </w:pPr>
      <w:r w:rsidRPr="004B3F09">
        <w:rPr>
          <w:rFonts w:hint="eastAsia"/>
          <w:iCs/>
        </w:rPr>
        <w:t>TDO2</w:t>
      </w:r>
      <w:r w:rsidRPr="003D19CC">
        <w:rPr>
          <w:rFonts w:hint="eastAsia"/>
        </w:rPr>
        <w:t xml:space="preserve"> were forward, </w:t>
      </w:r>
      <w:bookmarkStart w:id="0" w:name="_Hlk52978568"/>
      <w:r w:rsidRPr="003D19CC">
        <w:rPr>
          <w:rFonts w:hint="eastAsia"/>
        </w:rPr>
        <w:t>5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>-</w:t>
      </w:r>
      <w:bookmarkEnd w:id="0"/>
      <w:r w:rsidRPr="003D19CC">
        <w:rPr>
          <w:rFonts w:hint="eastAsia"/>
        </w:rPr>
        <w:t>CGG</w:t>
      </w:r>
      <w:r w:rsidRPr="003D19CC">
        <w:t xml:space="preserve"> </w:t>
      </w:r>
      <w:r w:rsidRPr="003D19CC">
        <w:rPr>
          <w:rFonts w:hint="eastAsia"/>
        </w:rPr>
        <w:t>TGG</w:t>
      </w:r>
      <w:r w:rsidRPr="003D19CC">
        <w:t xml:space="preserve"> </w:t>
      </w:r>
      <w:r w:rsidRPr="003D19CC">
        <w:rPr>
          <w:rFonts w:hint="eastAsia"/>
        </w:rPr>
        <w:t>TTC</w:t>
      </w:r>
      <w:r w:rsidRPr="003D19CC">
        <w:t xml:space="preserve"> </w:t>
      </w:r>
      <w:r w:rsidRPr="003D19CC">
        <w:rPr>
          <w:rFonts w:hint="eastAsia"/>
        </w:rPr>
        <w:t>CTC</w:t>
      </w:r>
      <w:r w:rsidRPr="003D19CC">
        <w:t xml:space="preserve"> </w:t>
      </w:r>
      <w:r w:rsidRPr="003D19CC">
        <w:rPr>
          <w:rFonts w:hint="eastAsia"/>
        </w:rPr>
        <w:t>AGG</w:t>
      </w:r>
      <w:r w:rsidRPr="003D19CC">
        <w:t xml:space="preserve"> </w:t>
      </w:r>
      <w:r w:rsidRPr="003D19CC">
        <w:rPr>
          <w:rFonts w:hint="eastAsia"/>
        </w:rPr>
        <w:t>CTA</w:t>
      </w:r>
      <w:r w:rsidRPr="003D19CC">
        <w:t xml:space="preserve"> </w:t>
      </w:r>
      <w:r w:rsidRPr="003D19CC">
        <w:rPr>
          <w:rFonts w:hint="eastAsia"/>
        </w:rPr>
        <w:t>TC-3</w:t>
      </w:r>
      <w:r w:rsidRPr="00976B41">
        <w:rPr>
          <w:rFonts w:ascii="Times New Roman" w:hAnsi="Times New Roman"/>
        </w:rPr>
        <w:t>′</w:t>
      </w:r>
      <w:r w:rsidRPr="003D19CC">
        <w:t xml:space="preserve"> </w:t>
      </w:r>
      <w:r w:rsidRPr="003D19CC">
        <w:rPr>
          <w:rFonts w:hint="eastAsia"/>
        </w:rPr>
        <w:t>and reverse, 5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>-CTT</w:t>
      </w:r>
      <w:r w:rsidRPr="003D19CC">
        <w:t xml:space="preserve"> </w:t>
      </w:r>
      <w:r w:rsidRPr="003D19CC">
        <w:rPr>
          <w:rFonts w:hint="eastAsia"/>
        </w:rPr>
        <w:t>CGG</w:t>
      </w:r>
      <w:r w:rsidRPr="003D19CC">
        <w:t xml:space="preserve"> </w:t>
      </w:r>
      <w:r w:rsidRPr="003D19CC">
        <w:rPr>
          <w:rFonts w:hint="eastAsia"/>
        </w:rPr>
        <w:t>TAT</w:t>
      </w:r>
      <w:r w:rsidRPr="003D19CC">
        <w:t xml:space="preserve"> </w:t>
      </w:r>
      <w:r w:rsidRPr="003D19CC">
        <w:rPr>
          <w:rFonts w:hint="eastAsia"/>
        </w:rPr>
        <w:t>CCA</w:t>
      </w:r>
      <w:r w:rsidRPr="003D19CC">
        <w:t xml:space="preserve"> </w:t>
      </w:r>
      <w:r w:rsidRPr="003D19CC">
        <w:rPr>
          <w:rFonts w:hint="eastAsia"/>
        </w:rPr>
        <w:t>GTG</w:t>
      </w:r>
      <w:r w:rsidRPr="003D19CC">
        <w:t xml:space="preserve"> </w:t>
      </w:r>
      <w:r w:rsidRPr="003D19CC">
        <w:rPr>
          <w:rFonts w:hint="eastAsia"/>
        </w:rPr>
        <w:t>TCG</w:t>
      </w:r>
      <w:r w:rsidRPr="003D19CC">
        <w:t xml:space="preserve"> </w:t>
      </w:r>
      <w:r w:rsidRPr="003D19CC">
        <w:rPr>
          <w:rFonts w:hint="eastAsia"/>
        </w:rPr>
        <w:t>GG-3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 xml:space="preserve">. </w:t>
      </w:r>
    </w:p>
    <w:p w14:paraId="403BA7DB" w14:textId="77777777" w:rsidR="00F05CA3" w:rsidRDefault="00F05CA3" w:rsidP="008518AF">
      <w:pPr>
        <w:spacing w:line="480" w:lineRule="auto"/>
        <w:jc w:val="left"/>
      </w:pPr>
      <w:r w:rsidRPr="002F3B8D">
        <w:rPr>
          <w:iCs/>
        </w:rPr>
        <w:t>CD44</w:t>
      </w:r>
      <w:r w:rsidRPr="003D19CC">
        <w:rPr>
          <w:rFonts w:hint="eastAsia"/>
        </w:rPr>
        <w:t xml:space="preserve"> were forward, 5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>-T</w:t>
      </w:r>
      <w:r w:rsidRPr="003D19CC">
        <w:t>A</w:t>
      </w:r>
      <w:r w:rsidRPr="003D19CC">
        <w:rPr>
          <w:rFonts w:hint="eastAsia"/>
        </w:rPr>
        <w:t>C</w:t>
      </w:r>
      <w:r w:rsidRPr="003D19CC">
        <w:t xml:space="preserve"> </w:t>
      </w:r>
      <w:r w:rsidRPr="003D19CC">
        <w:rPr>
          <w:rFonts w:hint="eastAsia"/>
        </w:rPr>
        <w:t>A</w:t>
      </w:r>
      <w:r w:rsidRPr="003D19CC">
        <w:t>G</w:t>
      </w:r>
      <w:r w:rsidRPr="003D19CC">
        <w:rPr>
          <w:rFonts w:hint="eastAsia"/>
        </w:rPr>
        <w:t>C</w:t>
      </w:r>
      <w:r w:rsidRPr="003D19CC">
        <w:t xml:space="preserve"> ATC T</w:t>
      </w:r>
      <w:r w:rsidRPr="003D19CC">
        <w:rPr>
          <w:rFonts w:hint="eastAsia"/>
        </w:rPr>
        <w:t>C</w:t>
      </w:r>
      <w:r w:rsidRPr="003D19CC">
        <w:t>T C</w:t>
      </w:r>
      <w:r w:rsidRPr="003D19CC">
        <w:rPr>
          <w:rFonts w:hint="eastAsia"/>
        </w:rPr>
        <w:t>GG</w:t>
      </w:r>
      <w:r w:rsidRPr="003D19CC">
        <w:t xml:space="preserve"> AC</w:t>
      </w:r>
      <w:r w:rsidRPr="003D19CC">
        <w:rPr>
          <w:rFonts w:hint="eastAsia"/>
        </w:rPr>
        <w:t>G</w:t>
      </w:r>
      <w:r w:rsidRPr="003D19CC">
        <w:t xml:space="preserve"> </w:t>
      </w:r>
      <w:r w:rsidRPr="003D19CC">
        <w:rPr>
          <w:rFonts w:hint="eastAsia"/>
        </w:rPr>
        <w:t>G</w:t>
      </w:r>
      <w:r w:rsidRPr="003D19CC">
        <w:t>A</w:t>
      </w:r>
      <w:r w:rsidRPr="003D19CC">
        <w:rPr>
          <w:rFonts w:hint="eastAsia"/>
        </w:rPr>
        <w:t>-3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 xml:space="preserve"> and reverse, 5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>-</w:t>
      </w:r>
      <w:r w:rsidRPr="003D19CC">
        <w:t>C</w:t>
      </w:r>
      <w:r w:rsidRPr="003D19CC">
        <w:rPr>
          <w:rFonts w:hint="eastAsia"/>
        </w:rPr>
        <w:t>A</w:t>
      </w:r>
      <w:r w:rsidRPr="003D19CC">
        <w:t>C CC</w:t>
      </w:r>
      <w:r w:rsidRPr="003D19CC">
        <w:rPr>
          <w:rFonts w:hint="eastAsia"/>
        </w:rPr>
        <w:t>C</w:t>
      </w:r>
      <w:r w:rsidRPr="003D19CC">
        <w:t xml:space="preserve"> TGT GTT </w:t>
      </w:r>
      <w:proofErr w:type="spellStart"/>
      <w:r w:rsidRPr="003D19CC">
        <w:t>GTT</w:t>
      </w:r>
      <w:proofErr w:type="spellEnd"/>
      <w:r w:rsidRPr="003D19CC">
        <w:t xml:space="preserve"> TGC TG</w:t>
      </w:r>
      <w:r w:rsidRPr="003D19CC">
        <w:rPr>
          <w:rFonts w:hint="eastAsia"/>
        </w:rPr>
        <w:t>-3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>.</w:t>
      </w:r>
      <w:r w:rsidRPr="003D19CC">
        <w:t xml:space="preserve"> </w:t>
      </w:r>
    </w:p>
    <w:p w14:paraId="191F8977" w14:textId="7871C912" w:rsidR="00F05CA3" w:rsidRPr="00F05CA3" w:rsidRDefault="00F05CA3" w:rsidP="008518AF">
      <w:pPr>
        <w:spacing w:line="480" w:lineRule="auto"/>
        <w:jc w:val="left"/>
        <w:rPr>
          <w:rFonts w:hint="eastAsia"/>
        </w:rPr>
      </w:pPr>
      <w:r w:rsidRPr="002F3B8D">
        <w:rPr>
          <w:rFonts w:hint="eastAsia"/>
          <w:iCs/>
        </w:rPr>
        <w:t xml:space="preserve">ACTB </w:t>
      </w:r>
      <w:r w:rsidRPr="003D19CC">
        <w:rPr>
          <w:rFonts w:hint="eastAsia"/>
        </w:rPr>
        <w:t>were forward, 5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>-</w:t>
      </w:r>
      <w:r w:rsidRPr="003D19CC">
        <w:t xml:space="preserve">CTG TCT GGC </w:t>
      </w:r>
      <w:proofErr w:type="spellStart"/>
      <w:r w:rsidRPr="003D19CC">
        <w:t>GGC</w:t>
      </w:r>
      <w:proofErr w:type="spellEnd"/>
      <w:r w:rsidRPr="003D19CC">
        <w:t xml:space="preserve"> ACC </w:t>
      </w:r>
      <w:proofErr w:type="spellStart"/>
      <w:r w:rsidRPr="003D19CC">
        <w:t>ACC</w:t>
      </w:r>
      <w:proofErr w:type="spellEnd"/>
      <w:r w:rsidRPr="003D19CC">
        <w:t xml:space="preserve"> AT</w:t>
      </w:r>
      <w:r w:rsidRPr="003D19CC">
        <w:rPr>
          <w:rFonts w:hint="eastAsia"/>
        </w:rPr>
        <w:t>-3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 xml:space="preserve"> and reverse, 5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>-</w:t>
      </w:r>
      <w:r w:rsidRPr="003D19CC">
        <w:t>GCA ACT AAG TCA TAG TCC GC</w:t>
      </w:r>
      <w:r w:rsidRPr="003D19CC">
        <w:rPr>
          <w:rFonts w:hint="eastAsia"/>
        </w:rPr>
        <w:t>-3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>.</w:t>
      </w:r>
    </w:p>
    <w:p w14:paraId="0D00C93E" w14:textId="77777777" w:rsidR="008518AF" w:rsidRPr="003D19CC" w:rsidRDefault="008518AF" w:rsidP="008518AF">
      <w:pPr>
        <w:spacing w:line="480" w:lineRule="auto"/>
        <w:jc w:val="left"/>
      </w:pPr>
      <w:r w:rsidRPr="003D19CC">
        <w:rPr>
          <w:i/>
        </w:rPr>
        <w:t>RNAi</w:t>
      </w:r>
    </w:p>
    <w:p w14:paraId="723500E6" w14:textId="77777777" w:rsidR="008518AF" w:rsidRDefault="008518AF" w:rsidP="008518AF">
      <w:pPr>
        <w:spacing w:line="480" w:lineRule="auto"/>
        <w:jc w:val="left"/>
      </w:pPr>
      <w:r w:rsidRPr="003D19CC">
        <w:t xml:space="preserve">Short interfering RNA (siRNA) oligonucleotides targeting </w:t>
      </w:r>
      <w:r w:rsidRPr="003D19CC">
        <w:rPr>
          <w:i/>
        </w:rPr>
        <w:t>TDO2</w:t>
      </w:r>
      <w:r w:rsidRPr="003D19CC">
        <w:t xml:space="preserve"> and a negative control were purchased from Invitrogen (Carlsbad, CA, USA). We used two </w:t>
      </w:r>
      <w:r>
        <w:t>different</w:t>
      </w:r>
      <w:r w:rsidRPr="003D19CC">
        <w:t xml:space="preserve"> </w:t>
      </w:r>
      <w:r w:rsidRPr="003D19CC">
        <w:rPr>
          <w:i/>
        </w:rPr>
        <w:t>TDO2</w:t>
      </w:r>
      <w:r w:rsidRPr="003D19CC">
        <w:t xml:space="preserve"> siRNA oligonucleotide sequences</w:t>
      </w:r>
      <w:r>
        <w:t xml:space="preserve">: siRNA1: </w:t>
      </w:r>
      <w:r w:rsidRPr="003D19CC">
        <w:rPr>
          <w:rFonts w:hint="eastAsia"/>
        </w:rPr>
        <w:t>5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>-</w:t>
      </w:r>
      <w:r>
        <w:t>AUA CCU UGU ACC UAU CAC UCA CAG U-3</w:t>
      </w:r>
      <w:r w:rsidRPr="00976B41">
        <w:rPr>
          <w:rFonts w:ascii="Times New Roman" w:hAnsi="Times New Roman"/>
        </w:rPr>
        <w:t>′</w:t>
      </w:r>
      <w:r>
        <w:t xml:space="preserve"> and siRNA2:</w:t>
      </w:r>
      <w:r w:rsidRPr="00774D28">
        <w:rPr>
          <w:rFonts w:hint="eastAsia"/>
        </w:rPr>
        <w:t xml:space="preserve"> </w:t>
      </w:r>
      <w:r w:rsidRPr="003D19CC">
        <w:rPr>
          <w:rFonts w:hint="eastAsia"/>
        </w:rPr>
        <w:t>5</w:t>
      </w:r>
      <w:r w:rsidRPr="00976B41">
        <w:rPr>
          <w:rFonts w:ascii="Times New Roman" w:hAnsi="Times New Roman"/>
        </w:rPr>
        <w:t>′</w:t>
      </w:r>
      <w:r w:rsidRPr="003D19CC">
        <w:rPr>
          <w:rFonts w:hint="eastAsia"/>
        </w:rPr>
        <w:t>-</w:t>
      </w:r>
      <w:r>
        <w:t>CCC GAC ACU GGA UAC CGA AGA UGA A-3</w:t>
      </w:r>
      <w:r w:rsidRPr="00976B41">
        <w:rPr>
          <w:rFonts w:ascii="Times New Roman" w:hAnsi="Times New Roman"/>
        </w:rPr>
        <w:t>′</w:t>
      </w:r>
      <w:r w:rsidRPr="003D19CC">
        <w:t xml:space="preserve">. Transfection was performed using Lipofectamine </w:t>
      </w:r>
      <w:proofErr w:type="spellStart"/>
      <w:r w:rsidRPr="003D19CC">
        <w:t>RNAiMAX</w:t>
      </w:r>
      <w:proofErr w:type="spellEnd"/>
      <w:r w:rsidRPr="003D19CC">
        <w:t xml:space="preserve"> (Invitrogen)</w:t>
      </w:r>
      <w:r>
        <w:t xml:space="preserve"> as previously described.</w:t>
      </w:r>
      <w:hyperlink w:anchor="_ENREF_13" w:tooltip="Pham, 2018 #13" w:history="1">
        <w:r w:rsidRPr="009C0AC3">
          <w:rPr>
            <w:rStyle w:val="Hyperlink"/>
          </w:rPr>
          <w:fldChar w:fldCharType="begin">
            <w:fldData xml:space="preserve">PEVuZE5vdGU+PENpdGU+PEF1dGhvcj5QaGFtPC9BdXRob3I+PFllYXI+MjAxODwvWWVhcj48UmVj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</w:fldData>
          </w:fldChar>
        </w:r>
        <w:r w:rsidRPr="009C0AC3">
          <w:rPr>
            <w:rStyle w:val="Hyperlink"/>
          </w:rPr>
          <w:instrText xml:space="preserve"> ADDIN EN.CITE </w:instrText>
        </w:r>
        <w:r w:rsidRPr="009C0AC3">
          <w:rPr>
            <w:rStyle w:val="Hyperlink"/>
          </w:rPr>
          <w:fldChar w:fldCharType="begin">
            <w:fldData xml:space="preserve">PEVuZE5vdGU+PENpdGU+PEF1dGhvcj5QaGFtPC9BdXRob3I+PFllYXI+MjAxODwvWWVhcj48UmVj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</w:fldData>
          </w:fldChar>
        </w:r>
        <w:r w:rsidRPr="009C0AC3">
          <w:rPr>
            <w:rStyle w:val="Hyperlink"/>
          </w:rPr>
          <w:instrText xml:space="preserve"> ADDIN EN.CITE.DATA </w:instrText>
        </w:r>
        <w:r w:rsidRPr="009C0AC3">
          <w:rPr>
            <w:rStyle w:val="Hyperlink"/>
          </w:rPr>
        </w:r>
        <w:r w:rsidRPr="009C0AC3">
          <w:rPr>
            <w:rStyle w:val="Hyperlink"/>
          </w:rPr>
          <w:fldChar w:fldCharType="end"/>
        </w:r>
        <w:r w:rsidRPr="009C0AC3">
          <w:rPr>
            <w:rStyle w:val="Hyperlink"/>
          </w:rPr>
        </w:r>
        <w:r w:rsidRPr="009C0AC3">
          <w:rPr>
            <w:rStyle w:val="Hyperlink"/>
          </w:rPr>
          <w:fldChar w:fldCharType="separate"/>
        </w:r>
        <w:r w:rsidRPr="009C0AC3">
          <w:rPr>
            <w:rStyle w:val="Hyperlink"/>
            <w:noProof/>
            <w:vertAlign w:val="superscript"/>
          </w:rPr>
          <w:t>13</w:t>
        </w:r>
        <w:r w:rsidRPr="009C0AC3">
          <w:rPr>
            <w:rStyle w:val="Hyperlink"/>
          </w:rPr>
          <w:fldChar w:fldCharType="end"/>
        </w:r>
      </w:hyperlink>
    </w:p>
    <w:p w14:paraId="76706C4A" w14:textId="77777777" w:rsidR="008518AF" w:rsidRPr="003D19CC" w:rsidRDefault="008518AF" w:rsidP="008518AF">
      <w:pPr>
        <w:spacing w:line="480" w:lineRule="auto"/>
        <w:jc w:val="left"/>
      </w:pPr>
    </w:p>
    <w:p w14:paraId="51F75316" w14:textId="77777777" w:rsidR="008518AF" w:rsidRPr="00AE6369" w:rsidRDefault="008518AF" w:rsidP="008518AF">
      <w:pPr>
        <w:spacing w:line="480" w:lineRule="auto"/>
        <w:jc w:val="left"/>
        <w:rPr>
          <w:color w:val="FF0000"/>
        </w:rPr>
      </w:pPr>
      <w:r w:rsidRPr="00000479">
        <w:rPr>
          <w:i/>
        </w:rPr>
        <w:t>Expression vector</w:t>
      </w:r>
    </w:p>
    <w:p w14:paraId="183B44BE" w14:textId="77777777" w:rsidR="008518AF" w:rsidRPr="00183FDF" w:rsidRDefault="008518AF" w:rsidP="008518AF">
      <w:pPr>
        <w:spacing w:line="480" w:lineRule="auto"/>
        <w:jc w:val="left"/>
        <w:rPr>
          <w:color w:val="FF0000"/>
        </w:rPr>
      </w:pPr>
      <w:r w:rsidRPr="00434E53">
        <w:t xml:space="preserve">For constitutive expression of </w:t>
      </w:r>
      <w:r>
        <w:t>TDO2</w:t>
      </w:r>
      <w:r w:rsidRPr="00434E53">
        <w:t xml:space="preserve">, cDNA </w:t>
      </w:r>
      <w:r>
        <w:t>wa</w:t>
      </w:r>
      <w:r w:rsidRPr="00434E53">
        <w:t xml:space="preserve">s PCR amplified and subcloned into </w:t>
      </w:r>
      <w:r>
        <w:t>pDON5-Neo</w:t>
      </w:r>
      <w:r w:rsidRPr="00434E53">
        <w:t xml:space="preserve"> (Invitrogen). </w:t>
      </w:r>
      <w:r w:rsidRPr="00000479">
        <w:t xml:space="preserve">Primer sequences for the full-length amplification of TDO2 were forward TDO2-ApaI, </w:t>
      </w:r>
      <w:r w:rsidRPr="00000479">
        <w:rPr>
          <w:rFonts w:hint="eastAsia"/>
        </w:rPr>
        <w:t>5</w:t>
      </w:r>
      <w:r w:rsidRPr="00000479">
        <w:rPr>
          <w:rFonts w:ascii="Times New Roman" w:hAnsi="Times New Roman"/>
        </w:rPr>
        <w:t>′</w:t>
      </w:r>
      <w:r w:rsidRPr="00000479">
        <w:rPr>
          <w:rFonts w:hint="eastAsia"/>
        </w:rPr>
        <w:t>-</w:t>
      </w:r>
      <w:r w:rsidRPr="00000479">
        <w:t>CGC GGG CCC ATG AGT GGG TGC CCA TTT TTA-3</w:t>
      </w:r>
      <w:r w:rsidRPr="00000479">
        <w:rPr>
          <w:rFonts w:ascii="Times New Roman" w:hAnsi="Times New Roman"/>
        </w:rPr>
        <w:t>′</w:t>
      </w:r>
      <w:r w:rsidRPr="00000479">
        <w:t xml:space="preserve"> and</w:t>
      </w:r>
      <w:r w:rsidRPr="00000479">
        <w:rPr>
          <w:rFonts w:hint="eastAsia"/>
        </w:rPr>
        <w:t xml:space="preserve"> reverse</w:t>
      </w:r>
      <w:r w:rsidRPr="00000479">
        <w:t xml:space="preserve"> TDO2-BamHI: </w:t>
      </w:r>
      <w:r w:rsidRPr="00000479">
        <w:rPr>
          <w:rFonts w:hint="eastAsia"/>
        </w:rPr>
        <w:t>5</w:t>
      </w:r>
      <w:r w:rsidRPr="00000479">
        <w:rPr>
          <w:rFonts w:ascii="Times New Roman" w:hAnsi="Times New Roman"/>
        </w:rPr>
        <w:t>′</w:t>
      </w:r>
      <w:r w:rsidRPr="00000479">
        <w:rPr>
          <w:rFonts w:hint="eastAsia"/>
        </w:rPr>
        <w:t>-</w:t>
      </w:r>
      <w:r w:rsidRPr="00000479">
        <w:t>CGC GGA TCC ATC TGA TTC ATC ACT GCT GA-3</w:t>
      </w:r>
      <w:r w:rsidRPr="00000479">
        <w:rPr>
          <w:rFonts w:ascii="Times New Roman" w:hAnsi="Times New Roman"/>
        </w:rPr>
        <w:t>′.</w:t>
      </w:r>
      <w:r w:rsidRPr="00000479">
        <w:rPr>
          <w:rFonts w:hint="eastAsia"/>
        </w:rPr>
        <w:t xml:space="preserve"> </w:t>
      </w:r>
      <w:r w:rsidRPr="00434E53">
        <w:t xml:space="preserve">The </w:t>
      </w:r>
      <w:r>
        <w:t>pDON5-Neo</w:t>
      </w:r>
      <w:r w:rsidRPr="00434E53">
        <w:t>-</w:t>
      </w:r>
      <w:r>
        <w:t>TDO2</w:t>
      </w:r>
      <w:r w:rsidRPr="00434E53">
        <w:t xml:space="preserve"> expression vector </w:t>
      </w:r>
      <w:r>
        <w:t>was</w:t>
      </w:r>
      <w:r w:rsidRPr="00434E53">
        <w:t xml:space="preserve"> transfected into </w:t>
      </w:r>
      <w:r>
        <w:t>BC cell lines</w:t>
      </w:r>
      <w:r w:rsidRPr="00434E53">
        <w:t xml:space="preserve"> with FuGENE6 (</w:t>
      </w:r>
      <w:r>
        <w:t>Promega</w:t>
      </w:r>
      <w:r w:rsidRPr="00434E53">
        <w:t>) according to the manufacturer’s instructions</w:t>
      </w:r>
      <w:r>
        <w:t xml:space="preserve">. Cells with stable TDO2 expression were selected after 2 weeks of culture with 400 </w:t>
      </w:r>
      <w:r>
        <w:rPr>
          <w:lang w:val="en-GB"/>
        </w:rPr>
        <w:t>µ</w:t>
      </w:r>
      <w:r>
        <w:t>g G418 (Life Technologies, CA, USA).</w:t>
      </w:r>
    </w:p>
    <w:p w14:paraId="34C8E705" w14:textId="77777777" w:rsidR="008518AF" w:rsidRPr="003D19CC" w:rsidRDefault="008518AF" w:rsidP="008518AF">
      <w:pPr>
        <w:spacing w:line="480" w:lineRule="auto"/>
        <w:jc w:val="left"/>
      </w:pPr>
    </w:p>
    <w:p w14:paraId="1A5374EC" w14:textId="77777777" w:rsidR="008518AF" w:rsidRPr="003D19CC" w:rsidRDefault="008518AF" w:rsidP="008518AF">
      <w:pPr>
        <w:spacing w:line="480" w:lineRule="auto"/>
        <w:jc w:val="left"/>
      </w:pPr>
      <w:r w:rsidRPr="003D19CC">
        <w:rPr>
          <w:i/>
        </w:rPr>
        <w:t xml:space="preserve">Cell </w:t>
      </w:r>
      <w:r>
        <w:rPr>
          <w:i/>
        </w:rPr>
        <w:t>proliferation</w:t>
      </w:r>
      <w:r w:rsidRPr="003D19CC">
        <w:rPr>
          <w:i/>
        </w:rPr>
        <w:t xml:space="preserve"> assays</w:t>
      </w:r>
    </w:p>
    <w:p w14:paraId="0EB94DDD" w14:textId="77777777" w:rsidR="008518AF" w:rsidRDefault="008518AF" w:rsidP="008518AF">
      <w:pPr>
        <w:spacing w:line="480" w:lineRule="auto"/>
        <w:jc w:val="left"/>
      </w:pPr>
      <w:r w:rsidRPr="003D19CC">
        <w:t xml:space="preserve">We performed 3-(4,5-dimethylthiazol-2-yl)-2,5-diphenyltetrazolium bromide (MTT) assays. The cells were seeded at a density of </w:t>
      </w:r>
      <w:r>
        <w:t>3</w:t>
      </w:r>
      <w:r w:rsidRPr="003D19CC">
        <w:t>000 cells per well in 96-well plates. Cell growth was examined after 1, 2, and 4 days. Three independent experiments were performed. The mean and standard error (SE) were calculated for each experiment.</w:t>
      </w:r>
    </w:p>
    <w:p w14:paraId="75ECDFBD" w14:textId="77777777" w:rsidR="008518AF" w:rsidRDefault="008518AF" w:rsidP="008518AF">
      <w:pPr>
        <w:spacing w:line="480" w:lineRule="auto"/>
        <w:jc w:val="left"/>
      </w:pPr>
    </w:p>
    <w:p w14:paraId="1B50484E" w14:textId="77777777" w:rsidR="008518AF" w:rsidRDefault="008518AF" w:rsidP="008518AF">
      <w:pPr>
        <w:spacing w:line="480" w:lineRule="auto"/>
        <w:jc w:val="left"/>
      </w:pPr>
      <w:r>
        <w:rPr>
          <w:i/>
          <w:lang w:val="en-GB"/>
        </w:rPr>
        <w:t xml:space="preserve">Cell </w:t>
      </w:r>
      <w:r w:rsidRPr="00000479">
        <w:rPr>
          <w:i/>
          <w:lang w:val="en-GB"/>
        </w:rPr>
        <w:t>migration</w:t>
      </w:r>
      <w:r w:rsidRPr="00C152EF">
        <w:rPr>
          <w:i/>
          <w:color w:val="FF0000"/>
          <w:lang w:val="en-GB"/>
        </w:rPr>
        <w:t xml:space="preserve"> </w:t>
      </w:r>
      <w:r>
        <w:rPr>
          <w:i/>
          <w:lang w:val="en-GB"/>
        </w:rPr>
        <w:t>and invasion assays</w:t>
      </w:r>
    </w:p>
    <w:p w14:paraId="71F28883" w14:textId="77777777" w:rsidR="008518AF" w:rsidRDefault="008518AF" w:rsidP="008518AF">
      <w:pPr>
        <w:spacing w:line="480" w:lineRule="auto"/>
        <w:jc w:val="left"/>
      </w:pPr>
      <w:r w:rsidRPr="00000479">
        <w:t>To monitor cell migration,</w:t>
      </w:r>
      <w:r w:rsidRPr="00AE6369">
        <w:rPr>
          <w:color w:val="FF0000"/>
        </w:rPr>
        <w:t xml:space="preserve"> </w:t>
      </w:r>
      <w:r>
        <w:t xml:space="preserve">wound healing assays were carried out with the </w:t>
      </w:r>
      <w:proofErr w:type="spellStart"/>
      <w:r>
        <w:t>ibidi</w:t>
      </w:r>
      <w:proofErr w:type="spellEnd"/>
      <w:r>
        <w:t xml:space="preserve"> Culture-Insert 2 well (</w:t>
      </w:r>
      <w:proofErr w:type="spellStart"/>
      <w:r>
        <w:t>ibidi</w:t>
      </w:r>
      <w:proofErr w:type="spellEnd"/>
      <w:r>
        <w:t xml:space="preserve"> GmbH, </w:t>
      </w:r>
      <w:proofErr w:type="spellStart"/>
      <w:r w:rsidRPr="0088236D">
        <w:t>Gräfelfing</w:t>
      </w:r>
      <w:proofErr w:type="spellEnd"/>
      <w:r>
        <w:t>,</w:t>
      </w:r>
      <w:r w:rsidRPr="0088236D">
        <w:t xml:space="preserve"> </w:t>
      </w:r>
      <w:r>
        <w:t>Germany). Cells were suspended at 10</w:t>
      </w:r>
      <w:r w:rsidRPr="00A30147">
        <w:rPr>
          <w:vertAlign w:val="superscript"/>
        </w:rPr>
        <w:t>6</w:t>
      </w:r>
      <w:r>
        <w:t xml:space="preserve"> cells/ml in RPMI medium, and 70 </w:t>
      </w:r>
      <w:r>
        <w:rPr>
          <w:rFonts w:cs="Times"/>
        </w:rPr>
        <w:t>µ</w:t>
      </w:r>
      <w:r>
        <w:t>l of cells were applied into each well. After 24 hours, the insert was gently removed, and the cells were cultured with serum-free RPMI medium. Images were obtained at the appropriate times using phase contrast microscopy.</w:t>
      </w:r>
    </w:p>
    <w:p w14:paraId="006C01EE" w14:textId="77777777" w:rsidR="008518AF" w:rsidRDefault="008518AF" w:rsidP="008518AF">
      <w:pPr>
        <w:spacing w:line="480" w:lineRule="auto"/>
        <w:ind w:firstLine="840"/>
        <w:jc w:val="left"/>
        <w:rPr>
          <w:lang w:val="en-GB"/>
        </w:rPr>
      </w:pPr>
      <w:r>
        <w:rPr>
          <w:lang w:val="en-GB"/>
        </w:rPr>
        <w:t xml:space="preserve">Modified Boyden chamber assays were performed to examine cell invasiveness. Cells were plated at 20,000 cells per well in RPMI 1640 medium plus 1% serum in the upper chamber of a </w:t>
      </w:r>
      <w:proofErr w:type="spellStart"/>
      <w:r>
        <w:rPr>
          <w:lang w:val="en-GB"/>
        </w:rPr>
        <w:t>Transwell</w:t>
      </w:r>
      <w:proofErr w:type="spellEnd"/>
      <w:r>
        <w:rPr>
          <w:lang w:val="en-GB"/>
        </w:rPr>
        <w:t xml:space="preserve"> Insert (8 µm pore diameter; </w:t>
      </w:r>
      <w:proofErr w:type="spellStart"/>
      <w:r>
        <w:rPr>
          <w:lang w:val="en-GB"/>
        </w:rPr>
        <w:t>Chemicon</w:t>
      </w:r>
      <w:proofErr w:type="spellEnd"/>
      <w:r>
        <w:rPr>
          <w:lang w:val="en-GB"/>
        </w:rPr>
        <w:t xml:space="preserve">, Temecula, CA, USA) coated with Matrigel. Medium containing 10% serum was added in the bottom chamber. After 2 days, cells in the upper chamber were removed by scraping, and the cells remaining on the lower surface of the insert were stained with </w:t>
      </w:r>
      <w:proofErr w:type="spellStart"/>
      <w:r>
        <w:rPr>
          <w:lang w:val="en-GB"/>
        </w:rPr>
        <w:t>CyQuant</w:t>
      </w:r>
      <w:proofErr w:type="spellEnd"/>
      <w:r>
        <w:rPr>
          <w:lang w:val="en-GB"/>
        </w:rPr>
        <w:t xml:space="preserve"> GR dye (</w:t>
      </w:r>
      <w:proofErr w:type="spellStart"/>
      <w:r>
        <w:rPr>
          <w:lang w:val="en-GB"/>
        </w:rPr>
        <w:t>Chemicon</w:t>
      </w:r>
      <w:proofErr w:type="spellEnd"/>
      <w:r>
        <w:rPr>
          <w:lang w:val="en-GB"/>
        </w:rPr>
        <w:t>) to assess the number of cells. Three independent experiments were carried out. The mean and SE were calculated for each of the experiments.</w:t>
      </w:r>
    </w:p>
    <w:p w14:paraId="4A92B026" w14:textId="77777777" w:rsidR="008518AF" w:rsidRPr="003D19CC" w:rsidRDefault="008518AF" w:rsidP="008518AF">
      <w:pPr>
        <w:spacing w:line="480" w:lineRule="auto"/>
        <w:ind w:firstLine="840"/>
        <w:jc w:val="left"/>
      </w:pPr>
    </w:p>
    <w:p w14:paraId="787C6D7B" w14:textId="77777777" w:rsidR="008518AF" w:rsidRPr="00976B41" w:rsidRDefault="008518AF" w:rsidP="008518AF">
      <w:pPr>
        <w:spacing w:line="480" w:lineRule="auto"/>
        <w:jc w:val="left"/>
        <w:rPr>
          <w:i/>
          <w:szCs w:val="24"/>
        </w:rPr>
      </w:pPr>
      <w:r w:rsidRPr="00976B41">
        <w:rPr>
          <w:i/>
          <w:szCs w:val="24"/>
        </w:rPr>
        <w:t>Spheroid colony formation assay</w:t>
      </w:r>
    </w:p>
    <w:p w14:paraId="5880FE85" w14:textId="77777777" w:rsidR="008518AF" w:rsidRPr="00976B41" w:rsidRDefault="008518AF" w:rsidP="008518AF">
      <w:pPr>
        <w:spacing w:line="480" w:lineRule="auto"/>
        <w:jc w:val="left"/>
        <w:rPr>
          <w:szCs w:val="24"/>
        </w:rPr>
      </w:pPr>
      <w:r w:rsidRPr="00976B41">
        <w:rPr>
          <w:szCs w:val="24"/>
        </w:rPr>
        <w:t>For the generation of spheres, 2000 cells were plated in each well of 24-well ultra-low</w:t>
      </w:r>
      <w:r>
        <w:rPr>
          <w:szCs w:val="24"/>
        </w:rPr>
        <w:t>-</w:t>
      </w:r>
      <w:r w:rsidRPr="00976B41">
        <w:rPr>
          <w:szCs w:val="24"/>
        </w:rPr>
        <w:t xml:space="preserve">attachment plates (Corning) containing </w:t>
      </w:r>
      <w:proofErr w:type="spellStart"/>
      <w:r w:rsidRPr="00976B41">
        <w:rPr>
          <w:szCs w:val="24"/>
        </w:rPr>
        <w:t>mTeSR</w:t>
      </w:r>
      <w:proofErr w:type="spellEnd"/>
      <w:r w:rsidRPr="00976B41">
        <w:rPr>
          <w:szCs w:val="24"/>
        </w:rPr>
        <w:t xml:space="preserve"> medium (</w:t>
      </w:r>
      <w:r w:rsidRPr="008D4C56">
        <w:rPr>
          <w:szCs w:val="24"/>
        </w:rPr>
        <w:t xml:space="preserve">STEMCELL Technologies Inc., </w:t>
      </w:r>
      <w:r w:rsidRPr="008D4C56">
        <w:rPr>
          <w:szCs w:val="24"/>
        </w:rPr>
        <w:lastRenderedPageBreak/>
        <w:t>Cambridge, MA, USA</w:t>
      </w:r>
      <w:r w:rsidRPr="00976B41">
        <w:rPr>
          <w:szCs w:val="24"/>
        </w:rPr>
        <w:t>). The plates were incubated at 37°C in a 5% CO</w:t>
      </w:r>
      <w:r w:rsidRPr="00976B41">
        <w:rPr>
          <w:szCs w:val="24"/>
          <w:vertAlign w:val="subscript"/>
        </w:rPr>
        <w:t>2</w:t>
      </w:r>
      <w:r w:rsidRPr="00976B41">
        <w:rPr>
          <w:szCs w:val="24"/>
        </w:rPr>
        <w:t xml:space="preserve"> incubator for 15 days. Sphere number and size were determined and counted under a microscope.</w:t>
      </w:r>
    </w:p>
    <w:p w14:paraId="67B11173" w14:textId="77777777" w:rsidR="008518AF" w:rsidRPr="003D19CC" w:rsidRDefault="008518AF" w:rsidP="008518AF">
      <w:pPr>
        <w:spacing w:line="480" w:lineRule="auto"/>
        <w:jc w:val="left"/>
      </w:pPr>
    </w:p>
    <w:p w14:paraId="0EF76084" w14:textId="77777777" w:rsidR="008518AF" w:rsidRDefault="008518AF" w:rsidP="008518AF">
      <w:pPr>
        <w:spacing w:line="480" w:lineRule="auto"/>
        <w:jc w:val="left"/>
      </w:pPr>
      <w:r w:rsidRPr="003D19CC">
        <w:rPr>
          <w:i/>
        </w:rPr>
        <w:t>Statistical methods</w:t>
      </w:r>
    </w:p>
    <w:p w14:paraId="433E6578" w14:textId="77777777" w:rsidR="008518AF" w:rsidRPr="003D19CC" w:rsidRDefault="008518AF" w:rsidP="008518AF">
      <w:pPr>
        <w:spacing w:line="480" w:lineRule="auto"/>
        <w:jc w:val="left"/>
      </w:pPr>
      <w:r w:rsidRPr="003D19CC">
        <w:t xml:space="preserve">Associations between clinicopathological parameters and TDO2 expression were </w:t>
      </w:r>
      <w:r w:rsidRPr="00976B41">
        <w:t>analyzed</w:t>
      </w:r>
      <w:r w:rsidRPr="003D19CC">
        <w:t xml:space="preserve"> by Chi-</w:t>
      </w:r>
      <w:r>
        <w:t>s</w:t>
      </w:r>
      <w:r w:rsidRPr="003D19CC">
        <w:t>quare</w:t>
      </w:r>
      <w:r>
        <w:t>d</w:t>
      </w:r>
      <w:r w:rsidRPr="003D19CC">
        <w:t xml:space="preserve"> test. </w:t>
      </w:r>
      <w:r>
        <w:t xml:space="preserve">Spearman rank correlation was used to analyze the correlation between TDO2 expression and </w:t>
      </w:r>
      <w:r w:rsidRPr="000E455D">
        <w:t xml:space="preserve">GATA3 </w:t>
      </w:r>
      <w:r w:rsidRPr="00000479">
        <w:t xml:space="preserve">and </w:t>
      </w:r>
      <w:r w:rsidRPr="000E455D">
        <w:rPr>
          <w:rFonts w:hint="eastAsia"/>
        </w:rPr>
        <w:t>34</w:t>
      </w:r>
      <w:r w:rsidRPr="000E455D">
        <w:t>β</w:t>
      </w:r>
      <w:r w:rsidRPr="000E455D">
        <w:rPr>
          <w:rFonts w:hint="eastAsia"/>
        </w:rPr>
        <w:t>E12</w:t>
      </w:r>
      <w:r w:rsidRPr="000E455D">
        <w:t xml:space="preserve"> expression</w:t>
      </w:r>
      <w:r>
        <w:t xml:space="preserve">. </w:t>
      </w:r>
      <w:r w:rsidRPr="003D19CC">
        <w:t>Kaplan</w:t>
      </w:r>
      <w:r>
        <w:t>-</w:t>
      </w:r>
      <w:r w:rsidRPr="003D19CC">
        <w:t xml:space="preserve">Meier survival curves were constructed for patients </w:t>
      </w:r>
      <w:r>
        <w:t xml:space="preserve">with </w:t>
      </w:r>
      <w:r w:rsidRPr="003D19CC">
        <w:t xml:space="preserve">high </w:t>
      </w:r>
      <w:r>
        <w:t xml:space="preserve">and low </w:t>
      </w:r>
      <w:r w:rsidRPr="003D19CC">
        <w:t xml:space="preserve">expression </w:t>
      </w:r>
      <w:r>
        <w:t>of</w:t>
      </w:r>
      <w:r w:rsidRPr="003D19CC">
        <w:t xml:space="preserve"> TDO2. Survival rates were compared between </w:t>
      </w:r>
      <w:r>
        <w:t xml:space="preserve">the high and low </w:t>
      </w:r>
      <w:r w:rsidRPr="003D19CC">
        <w:t>TDO2 expression groups. Differences between survival curves were tested for statistical significance by a log-rank test. Differences between the two groups (</w:t>
      </w:r>
      <w:r w:rsidRPr="003D19CC">
        <w:rPr>
          <w:i/>
        </w:rPr>
        <w:t>TDO2</w:t>
      </w:r>
      <w:r w:rsidRPr="003D19CC">
        <w:t xml:space="preserve"> siRNA-transfected cells and negative control siRNA-transfected cells</w:t>
      </w:r>
      <w:r>
        <w:t xml:space="preserve"> or pDON5-Neo</w:t>
      </w:r>
      <w:r w:rsidRPr="00434E53">
        <w:t>-</w:t>
      </w:r>
      <w:r>
        <w:t>TDO2</w:t>
      </w:r>
      <w:r w:rsidRPr="00434E53">
        <w:t xml:space="preserve"> expression vector</w:t>
      </w:r>
      <w:r>
        <w:t xml:space="preserve"> and pDON5 empty vector</w:t>
      </w:r>
      <w:r w:rsidRPr="003D19CC">
        <w:t xml:space="preserve">) were tested by Student </w:t>
      </w:r>
      <w:r w:rsidRPr="00445C0E">
        <w:rPr>
          <w:i/>
          <w:iCs/>
        </w:rPr>
        <w:t>t</w:t>
      </w:r>
      <w:r w:rsidRPr="003D19CC">
        <w:t>-test.</w:t>
      </w:r>
      <w:r>
        <w:t xml:space="preserve"> A </w:t>
      </w:r>
      <w:r w:rsidRPr="00445C0E">
        <w:rPr>
          <w:i/>
          <w:iCs/>
        </w:rPr>
        <w:t>p</w:t>
      </w:r>
      <w:r>
        <w:t xml:space="preserve"> value of </w:t>
      </w:r>
      <w:r w:rsidRPr="003D19CC">
        <w:t>&lt;</w:t>
      </w:r>
      <w:r>
        <w:t>0.05 was considered to indicate statistical significance.</w:t>
      </w:r>
    </w:p>
    <w:p w14:paraId="4BD31559" w14:textId="77777777" w:rsidR="008518AF" w:rsidRPr="008518AF" w:rsidRDefault="008518AF">
      <w:pPr>
        <w:spacing w:line="480" w:lineRule="auto"/>
        <w:jc w:val="left"/>
      </w:pPr>
    </w:p>
    <w:sectPr w:rsidR="008518AF" w:rsidRPr="008518AF" w:rsidSect="0049090B">
      <w:headerReference w:type="even" r:id="rId11"/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7D6AC4" w14:textId="77777777" w:rsidR="00A92FDF" w:rsidRDefault="00A92FDF">
      <w:r>
        <w:separator/>
      </w:r>
    </w:p>
    <w:p w14:paraId="0375A5D7" w14:textId="77777777" w:rsidR="00A92FDF" w:rsidRDefault="00A92FDF"/>
    <w:p w14:paraId="5367EB44" w14:textId="77777777" w:rsidR="00A92FDF" w:rsidRDefault="00A92FDF"/>
    <w:p w14:paraId="54B97874" w14:textId="77777777" w:rsidR="00A92FDF" w:rsidRDefault="00A92FDF"/>
    <w:p w14:paraId="6A4ED16E" w14:textId="77777777" w:rsidR="00A92FDF" w:rsidRDefault="00A92FDF" w:rsidP="00940D22"/>
    <w:p w14:paraId="6CC55A40" w14:textId="77777777" w:rsidR="00A92FDF" w:rsidRDefault="00A92FDF"/>
    <w:p w14:paraId="6A243BAA" w14:textId="77777777" w:rsidR="00A92FDF" w:rsidRDefault="00A92FDF"/>
    <w:p w14:paraId="0B11D0B0" w14:textId="77777777" w:rsidR="00A92FDF" w:rsidRDefault="00A92FDF"/>
    <w:p w14:paraId="457FA0F1" w14:textId="77777777" w:rsidR="00A92FDF" w:rsidRDefault="00A92FDF" w:rsidP="00AE6369"/>
    <w:p w14:paraId="4C4E0F72" w14:textId="77777777" w:rsidR="00A92FDF" w:rsidRDefault="00A92FDF" w:rsidP="00AE6369"/>
    <w:p w14:paraId="69B376B5" w14:textId="77777777" w:rsidR="00A92FDF" w:rsidRDefault="00A92FDF"/>
    <w:p w14:paraId="24DDE5FB" w14:textId="77777777" w:rsidR="00A92FDF" w:rsidRDefault="00A92FDF"/>
    <w:p w14:paraId="6FCC9B0F" w14:textId="77777777" w:rsidR="00A92FDF" w:rsidRDefault="00A92FDF" w:rsidP="00000479"/>
    <w:p w14:paraId="1765763A" w14:textId="77777777" w:rsidR="00A92FDF" w:rsidRDefault="00A92FDF" w:rsidP="00000479"/>
    <w:p w14:paraId="2A755894" w14:textId="77777777" w:rsidR="00A92FDF" w:rsidRDefault="00A92FDF" w:rsidP="00000479"/>
    <w:p w14:paraId="72D3E082" w14:textId="77777777" w:rsidR="00A92FDF" w:rsidRDefault="00A92FDF"/>
    <w:p w14:paraId="4558C4A7" w14:textId="77777777" w:rsidR="00A92FDF" w:rsidRDefault="00A92FDF"/>
    <w:p w14:paraId="797D0405" w14:textId="77777777" w:rsidR="00A92FDF" w:rsidRDefault="00A92FDF"/>
    <w:p w14:paraId="4C102D5A" w14:textId="77777777" w:rsidR="00A92FDF" w:rsidRDefault="00A92FDF" w:rsidP="00F06A8A"/>
    <w:p w14:paraId="23A8A126" w14:textId="77777777" w:rsidR="00A92FDF" w:rsidRDefault="00A92FDF" w:rsidP="00B51A5F"/>
    <w:p w14:paraId="173B0546" w14:textId="77777777" w:rsidR="00A92FDF" w:rsidRDefault="00A92FDF" w:rsidP="00C04A13"/>
    <w:p w14:paraId="4E46196F" w14:textId="77777777" w:rsidR="00A92FDF" w:rsidRDefault="00A92FDF" w:rsidP="00F6468B"/>
    <w:p w14:paraId="724A8A58" w14:textId="77777777" w:rsidR="00A92FDF" w:rsidRDefault="00A92FDF" w:rsidP="00F63918"/>
    <w:p w14:paraId="30AA35B3" w14:textId="77777777" w:rsidR="00A92FDF" w:rsidRDefault="00A92FDF" w:rsidP="00F63918"/>
    <w:p w14:paraId="0CDAE4E1" w14:textId="77777777" w:rsidR="00A92FDF" w:rsidRDefault="00A92FDF" w:rsidP="00DC53C5"/>
    <w:p w14:paraId="448B3ED7" w14:textId="77777777" w:rsidR="00A92FDF" w:rsidRDefault="00A92FDF" w:rsidP="00B16CE0"/>
  </w:endnote>
  <w:endnote w:type="continuationSeparator" w:id="0">
    <w:p w14:paraId="0A7DB89C" w14:textId="77777777" w:rsidR="00A92FDF" w:rsidRDefault="00A92FDF">
      <w:r>
        <w:continuationSeparator/>
      </w:r>
    </w:p>
    <w:p w14:paraId="141FDEAA" w14:textId="77777777" w:rsidR="00A92FDF" w:rsidRDefault="00A92FDF"/>
    <w:p w14:paraId="25ADD6C2" w14:textId="77777777" w:rsidR="00A92FDF" w:rsidRDefault="00A92FDF"/>
    <w:p w14:paraId="19149065" w14:textId="77777777" w:rsidR="00A92FDF" w:rsidRDefault="00A92FDF"/>
    <w:p w14:paraId="44F423D8" w14:textId="77777777" w:rsidR="00A92FDF" w:rsidRDefault="00A92FDF" w:rsidP="00940D22"/>
    <w:p w14:paraId="650FF54D" w14:textId="77777777" w:rsidR="00A92FDF" w:rsidRDefault="00A92FDF"/>
    <w:p w14:paraId="30427107" w14:textId="77777777" w:rsidR="00A92FDF" w:rsidRDefault="00A92FDF"/>
    <w:p w14:paraId="7FF6DC27" w14:textId="77777777" w:rsidR="00A92FDF" w:rsidRDefault="00A92FDF"/>
    <w:p w14:paraId="3C68B05D" w14:textId="77777777" w:rsidR="00A92FDF" w:rsidRDefault="00A92FDF" w:rsidP="00AE6369"/>
    <w:p w14:paraId="1742C4B7" w14:textId="77777777" w:rsidR="00A92FDF" w:rsidRDefault="00A92FDF" w:rsidP="00AE6369"/>
    <w:p w14:paraId="77816DA7" w14:textId="77777777" w:rsidR="00A92FDF" w:rsidRDefault="00A92FDF"/>
    <w:p w14:paraId="3B58A351" w14:textId="77777777" w:rsidR="00A92FDF" w:rsidRDefault="00A92FDF"/>
    <w:p w14:paraId="527E39CF" w14:textId="77777777" w:rsidR="00A92FDF" w:rsidRDefault="00A92FDF" w:rsidP="00000479"/>
    <w:p w14:paraId="4F7C9CCE" w14:textId="77777777" w:rsidR="00A92FDF" w:rsidRDefault="00A92FDF" w:rsidP="00000479"/>
    <w:p w14:paraId="7A98662C" w14:textId="77777777" w:rsidR="00A92FDF" w:rsidRDefault="00A92FDF" w:rsidP="00000479"/>
    <w:p w14:paraId="43948FEF" w14:textId="77777777" w:rsidR="00A92FDF" w:rsidRDefault="00A92FDF"/>
    <w:p w14:paraId="356297AC" w14:textId="77777777" w:rsidR="00A92FDF" w:rsidRDefault="00A92FDF"/>
    <w:p w14:paraId="22615EC7" w14:textId="77777777" w:rsidR="00A92FDF" w:rsidRDefault="00A92FDF"/>
    <w:p w14:paraId="0C7DC21A" w14:textId="77777777" w:rsidR="00A92FDF" w:rsidRDefault="00A92FDF" w:rsidP="00F06A8A"/>
    <w:p w14:paraId="4F8C0FB3" w14:textId="77777777" w:rsidR="00A92FDF" w:rsidRDefault="00A92FDF" w:rsidP="00B51A5F"/>
    <w:p w14:paraId="4B431EF8" w14:textId="77777777" w:rsidR="00A92FDF" w:rsidRDefault="00A92FDF" w:rsidP="00C04A13"/>
    <w:p w14:paraId="6907DADF" w14:textId="77777777" w:rsidR="00A92FDF" w:rsidRDefault="00A92FDF" w:rsidP="00F6468B"/>
    <w:p w14:paraId="6D64817D" w14:textId="77777777" w:rsidR="00A92FDF" w:rsidRDefault="00A92FDF" w:rsidP="00F63918"/>
    <w:p w14:paraId="43C88881" w14:textId="77777777" w:rsidR="00A92FDF" w:rsidRDefault="00A92FDF" w:rsidP="00F63918"/>
    <w:p w14:paraId="7F298C82" w14:textId="77777777" w:rsidR="00A92FDF" w:rsidRDefault="00A92FDF" w:rsidP="00B16CE0"/>
    <w:p w14:paraId="78005AA6" w14:textId="77777777" w:rsidR="00A92FDF" w:rsidRDefault="00A92FDF" w:rsidP="00B16CE0"/>
  </w:endnote>
  <w:endnote w:type="continuationNotice" w:id="1">
    <w:p w14:paraId="3590F15B" w14:textId="77777777" w:rsidR="00A92FDF" w:rsidRDefault="00A92FDF">
      <w:pPr>
        <w:spacing w:line="240" w:lineRule="auto"/>
      </w:pPr>
    </w:p>
    <w:p w14:paraId="14880D1F" w14:textId="77777777" w:rsidR="00A92FDF" w:rsidRDefault="00A92FDF"/>
    <w:p w14:paraId="426C28AA" w14:textId="77777777" w:rsidR="00A92FDF" w:rsidRDefault="00A92FDF" w:rsidP="00AE6369"/>
    <w:p w14:paraId="4A60E9C2" w14:textId="77777777" w:rsidR="00A92FDF" w:rsidRDefault="00A92FDF" w:rsidP="00AE6369"/>
    <w:p w14:paraId="02F495D1" w14:textId="77777777" w:rsidR="00A92FDF" w:rsidRDefault="00A92FDF"/>
    <w:p w14:paraId="7C241A56" w14:textId="77777777" w:rsidR="00A92FDF" w:rsidRDefault="00A92FDF"/>
    <w:p w14:paraId="101343EB" w14:textId="77777777" w:rsidR="00A92FDF" w:rsidRDefault="00A92FDF" w:rsidP="00000479"/>
    <w:p w14:paraId="4E213D5A" w14:textId="77777777" w:rsidR="00A92FDF" w:rsidRDefault="00A92FDF" w:rsidP="00000479"/>
    <w:p w14:paraId="6C3B7B43" w14:textId="77777777" w:rsidR="00A92FDF" w:rsidRDefault="00A92FDF" w:rsidP="00000479"/>
    <w:p w14:paraId="40F4A3D0" w14:textId="77777777" w:rsidR="00A92FDF" w:rsidRDefault="00A92FDF"/>
    <w:p w14:paraId="043D40C0" w14:textId="77777777" w:rsidR="00A92FDF" w:rsidRDefault="00A92FDF"/>
    <w:p w14:paraId="3CE9C597" w14:textId="77777777" w:rsidR="00A92FDF" w:rsidRDefault="00A92FDF"/>
    <w:p w14:paraId="6F4E0267" w14:textId="77777777" w:rsidR="00A92FDF" w:rsidRDefault="00A92FDF" w:rsidP="00F06A8A"/>
    <w:p w14:paraId="1EBF0D60" w14:textId="77777777" w:rsidR="00A92FDF" w:rsidRDefault="00A92FDF" w:rsidP="00B51A5F"/>
    <w:p w14:paraId="2270DB57" w14:textId="77777777" w:rsidR="00A92FDF" w:rsidRDefault="00A92FDF" w:rsidP="00C04A13"/>
    <w:p w14:paraId="5E9B6CAC" w14:textId="77777777" w:rsidR="00A92FDF" w:rsidRDefault="00A92FDF" w:rsidP="00F6468B"/>
    <w:p w14:paraId="0BA4FB0C" w14:textId="77777777" w:rsidR="00A92FDF" w:rsidRDefault="00A92FDF" w:rsidP="00F63918"/>
    <w:p w14:paraId="533FB8CD" w14:textId="77777777" w:rsidR="00A92FDF" w:rsidRDefault="00A92FDF" w:rsidP="00F63918"/>
    <w:p w14:paraId="4EA16837" w14:textId="77777777" w:rsidR="00A92FDF" w:rsidRDefault="00A92FDF" w:rsidP="00B16CE0"/>
    <w:p w14:paraId="2127D45C" w14:textId="77777777" w:rsidR="00A92FDF" w:rsidRDefault="00A92FDF" w:rsidP="00B16C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Times-Roman">
    <w:altName w:val="游ゴシック"/>
    <w:panose1 w:val="00000000000000000000"/>
    <w:charset w:val="80"/>
    <w:family w:val="roman"/>
    <w:notTrueType/>
    <w:pitch w:val="default"/>
    <w:sig w:usb0="00000000" w:usb1="00000708" w:usb2="17040001" w:usb3="00000000" w:csb0="00020001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游ゴシック"/>
    <w:charset w:val="4E"/>
    <w:family w:val="auto"/>
    <w:pitch w:val="variable"/>
    <w:sig w:usb0="00000001" w:usb1="08070000" w:usb2="00000010" w:usb3="00000000" w:csb0="00020093" w:csb1="00000000"/>
  </w:font>
  <w:font w:name="Helvetica">
    <w:panose1 w:val="020B0604020202020204"/>
    <w:charset w:val="A3"/>
    <w:family w:val="swiss"/>
    <w:pitch w:val="variable"/>
    <w:sig w:usb0="E0002EFF" w:usb1="C000785B" w:usb2="00000009" w:usb3="00000000" w:csb0="000001FF" w:csb1="00000000"/>
  </w:font>
  <w:font w:name="平成角ゴシック">
    <w:altName w:val="ＭＳ ゴシック"/>
    <w:charset w:val="80"/>
    <w:family w:val="auto"/>
    <w:pitch w:val="variable"/>
    <w:sig w:usb0="00000000" w:usb1="00000000" w:usb2="07040001" w:usb3="00000000" w:csb0="00020000" w:csb1="00000000"/>
  </w:font>
  <w:font w:name="TimesNewRoman">
    <w:altName w:val="ＭＳ 明朝"/>
    <w:panose1 w:val="00000000000000000000"/>
    <w:charset w:val="80"/>
    <w:family w:val="roman"/>
    <w:notTrueType/>
    <w:pitch w:val="default"/>
    <w:sig w:usb0="01000000" w:usb1="00000708" w:usb2="17040001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Calibri"/>
    <w:charset w:val="4E"/>
    <w:family w:val="auto"/>
    <w:pitch w:val="variable"/>
    <w:sig w:usb0="00000000" w:usb1="7AC7FFFF" w:usb2="00000012" w:usb3="00000000" w:csb0="0002000D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A36E73" w14:textId="77777777" w:rsidR="00A92FDF" w:rsidRDefault="00A92FDF">
      <w:r>
        <w:separator/>
      </w:r>
    </w:p>
    <w:p w14:paraId="37D102B3" w14:textId="77777777" w:rsidR="00A92FDF" w:rsidRDefault="00A92FDF"/>
    <w:p w14:paraId="68616D75" w14:textId="77777777" w:rsidR="00A92FDF" w:rsidRDefault="00A92FDF"/>
    <w:p w14:paraId="7CB118F0" w14:textId="77777777" w:rsidR="00A92FDF" w:rsidRDefault="00A92FDF"/>
    <w:p w14:paraId="31169D8F" w14:textId="77777777" w:rsidR="00A92FDF" w:rsidRDefault="00A92FDF" w:rsidP="00940D22"/>
    <w:p w14:paraId="4BA73FDB" w14:textId="77777777" w:rsidR="00A92FDF" w:rsidRDefault="00A92FDF"/>
    <w:p w14:paraId="6A498448" w14:textId="77777777" w:rsidR="00A92FDF" w:rsidRDefault="00A92FDF"/>
    <w:p w14:paraId="2164A230" w14:textId="77777777" w:rsidR="00A92FDF" w:rsidRDefault="00A92FDF"/>
    <w:p w14:paraId="2CAED1B9" w14:textId="77777777" w:rsidR="00A92FDF" w:rsidRDefault="00A92FDF" w:rsidP="00AE6369"/>
    <w:p w14:paraId="49B06838" w14:textId="77777777" w:rsidR="00A92FDF" w:rsidRDefault="00A92FDF" w:rsidP="00AE6369"/>
    <w:p w14:paraId="0F9B0729" w14:textId="77777777" w:rsidR="00A92FDF" w:rsidRDefault="00A92FDF"/>
    <w:p w14:paraId="496E6911" w14:textId="77777777" w:rsidR="00A92FDF" w:rsidRDefault="00A92FDF"/>
    <w:p w14:paraId="2BC17B5B" w14:textId="77777777" w:rsidR="00A92FDF" w:rsidRDefault="00A92FDF" w:rsidP="00000479"/>
    <w:p w14:paraId="38A62528" w14:textId="77777777" w:rsidR="00A92FDF" w:rsidRDefault="00A92FDF" w:rsidP="00000479"/>
    <w:p w14:paraId="58EC33DD" w14:textId="77777777" w:rsidR="00A92FDF" w:rsidRDefault="00A92FDF" w:rsidP="00000479"/>
    <w:p w14:paraId="788E984C" w14:textId="77777777" w:rsidR="00A92FDF" w:rsidRDefault="00A92FDF"/>
    <w:p w14:paraId="117594D9" w14:textId="77777777" w:rsidR="00A92FDF" w:rsidRDefault="00A92FDF"/>
    <w:p w14:paraId="66DBF869" w14:textId="77777777" w:rsidR="00A92FDF" w:rsidRDefault="00A92FDF"/>
    <w:p w14:paraId="1FD5BB19" w14:textId="77777777" w:rsidR="00A92FDF" w:rsidRDefault="00A92FDF" w:rsidP="00F06A8A"/>
    <w:p w14:paraId="65777796" w14:textId="77777777" w:rsidR="00A92FDF" w:rsidRDefault="00A92FDF" w:rsidP="00B51A5F"/>
    <w:p w14:paraId="3333969A" w14:textId="77777777" w:rsidR="00A92FDF" w:rsidRDefault="00A92FDF" w:rsidP="00C04A13"/>
    <w:p w14:paraId="5D255501" w14:textId="77777777" w:rsidR="00A92FDF" w:rsidRDefault="00A92FDF" w:rsidP="00F6468B"/>
    <w:p w14:paraId="7C3AF701" w14:textId="77777777" w:rsidR="00A92FDF" w:rsidRDefault="00A92FDF" w:rsidP="00F63918"/>
    <w:p w14:paraId="7D22D3ED" w14:textId="77777777" w:rsidR="00A92FDF" w:rsidRDefault="00A92FDF" w:rsidP="00F63918"/>
    <w:p w14:paraId="3C2920F6" w14:textId="77777777" w:rsidR="00A92FDF" w:rsidRDefault="00A92FDF" w:rsidP="00DC53C5"/>
    <w:p w14:paraId="10E24C92" w14:textId="77777777" w:rsidR="00A92FDF" w:rsidRDefault="00A92FDF" w:rsidP="00B16CE0"/>
  </w:footnote>
  <w:footnote w:type="continuationSeparator" w:id="0">
    <w:p w14:paraId="20696A04" w14:textId="77777777" w:rsidR="00A92FDF" w:rsidRDefault="00A92FDF">
      <w:r>
        <w:continuationSeparator/>
      </w:r>
    </w:p>
    <w:p w14:paraId="0714DAD9" w14:textId="77777777" w:rsidR="00A92FDF" w:rsidRDefault="00A92FDF"/>
    <w:p w14:paraId="461C5D92" w14:textId="77777777" w:rsidR="00A92FDF" w:rsidRDefault="00A92FDF"/>
    <w:p w14:paraId="493E805B" w14:textId="77777777" w:rsidR="00A92FDF" w:rsidRDefault="00A92FDF"/>
    <w:p w14:paraId="7DCF067C" w14:textId="77777777" w:rsidR="00A92FDF" w:rsidRDefault="00A92FDF" w:rsidP="00940D22"/>
    <w:p w14:paraId="0A38C4AD" w14:textId="77777777" w:rsidR="00A92FDF" w:rsidRDefault="00A92FDF"/>
    <w:p w14:paraId="3EDDDD9D" w14:textId="77777777" w:rsidR="00A92FDF" w:rsidRDefault="00A92FDF"/>
    <w:p w14:paraId="608BB5C9" w14:textId="77777777" w:rsidR="00A92FDF" w:rsidRDefault="00A92FDF"/>
    <w:p w14:paraId="6AC9D37B" w14:textId="77777777" w:rsidR="00A92FDF" w:rsidRDefault="00A92FDF" w:rsidP="00AE6369"/>
    <w:p w14:paraId="5BC3125D" w14:textId="77777777" w:rsidR="00A92FDF" w:rsidRDefault="00A92FDF" w:rsidP="00AE6369"/>
    <w:p w14:paraId="65A45D37" w14:textId="77777777" w:rsidR="00A92FDF" w:rsidRDefault="00A92FDF"/>
    <w:p w14:paraId="6D98E23E" w14:textId="77777777" w:rsidR="00A92FDF" w:rsidRDefault="00A92FDF"/>
    <w:p w14:paraId="1D2C4782" w14:textId="77777777" w:rsidR="00A92FDF" w:rsidRDefault="00A92FDF" w:rsidP="00000479"/>
    <w:p w14:paraId="46BFF7C1" w14:textId="77777777" w:rsidR="00A92FDF" w:rsidRDefault="00A92FDF" w:rsidP="00000479"/>
    <w:p w14:paraId="4D90836D" w14:textId="77777777" w:rsidR="00A92FDF" w:rsidRDefault="00A92FDF" w:rsidP="00000479"/>
    <w:p w14:paraId="3C0EBE0C" w14:textId="77777777" w:rsidR="00A92FDF" w:rsidRDefault="00A92FDF"/>
    <w:p w14:paraId="1C9D96D9" w14:textId="77777777" w:rsidR="00A92FDF" w:rsidRDefault="00A92FDF"/>
    <w:p w14:paraId="64B0B70E" w14:textId="77777777" w:rsidR="00A92FDF" w:rsidRDefault="00A92FDF"/>
    <w:p w14:paraId="6A6B8513" w14:textId="77777777" w:rsidR="00A92FDF" w:rsidRDefault="00A92FDF" w:rsidP="00F06A8A"/>
    <w:p w14:paraId="39DD26CF" w14:textId="77777777" w:rsidR="00A92FDF" w:rsidRDefault="00A92FDF" w:rsidP="00B51A5F"/>
    <w:p w14:paraId="7426A52B" w14:textId="77777777" w:rsidR="00A92FDF" w:rsidRDefault="00A92FDF" w:rsidP="00C04A13"/>
    <w:p w14:paraId="099B57E3" w14:textId="77777777" w:rsidR="00A92FDF" w:rsidRDefault="00A92FDF" w:rsidP="00F6468B"/>
    <w:p w14:paraId="27875D48" w14:textId="77777777" w:rsidR="00A92FDF" w:rsidRDefault="00A92FDF" w:rsidP="00F63918"/>
    <w:p w14:paraId="0F126761" w14:textId="77777777" w:rsidR="00A92FDF" w:rsidRDefault="00A92FDF" w:rsidP="00F63918"/>
    <w:p w14:paraId="5014AE02" w14:textId="77777777" w:rsidR="00A92FDF" w:rsidRDefault="00A92FDF" w:rsidP="00DC53C5"/>
    <w:p w14:paraId="44645E4A" w14:textId="77777777" w:rsidR="00A92FDF" w:rsidRDefault="00A92FDF" w:rsidP="00B16CE0"/>
  </w:footnote>
  <w:footnote w:type="continuationNotice" w:id="1">
    <w:p w14:paraId="6E7ACB34" w14:textId="77777777" w:rsidR="00A92FDF" w:rsidRDefault="00A92FDF">
      <w:pPr>
        <w:spacing w:line="240" w:lineRule="auto"/>
      </w:pPr>
    </w:p>
    <w:p w14:paraId="77D28718" w14:textId="77777777" w:rsidR="00A92FDF" w:rsidRDefault="00A92FDF"/>
    <w:p w14:paraId="629591A3" w14:textId="77777777" w:rsidR="00A92FDF" w:rsidRDefault="00A92FDF" w:rsidP="00AE6369"/>
    <w:p w14:paraId="1F01060A" w14:textId="77777777" w:rsidR="00A92FDF" w:rsidRDefault="00A92FDF" w:rsidP="00AE6369"/>
    <w:p w14:paraId="05516FB9" w14:textId="77777777" w:rsidR="00A92FDF" w:rsidRDefault="00A92FDF"/>
    <w:p w14:paraId="2037C7A1" w14:textId="77777777" w:rsidR="00A92FDF" w:rsidRDefault="00A92FDF"/>
    <w:p w14:paraId="16F2208A" w14:textId="77777777" w:rsidR="00A92FDF" w:rsidRDefault="00A92FDF" w:rsidP="00000479"/>
    <w:p w14:paraId="61D718AF" w14:textId="77777777" w:rsidR="00A92FDF" w:rsidRDefault="00A92FDF" w:rsidP="00000479"/>
    <w:p w14:paraId="13DAE784" w14:textId="77777777" w:rsidR="00A92FDF" w:rsidRDefault="00A92FDF" w:rsidP="00000479"/>
    <w:p w14:paraId="4FF062AF" w14:textId="77777777" w:rsidR="00A92FDF" w:rsidRDefault="00A92FDF"/>
    <w:p w14:paraId="5406A219" w14:textId="77777777" w:rsidR="00A92FDF" w:rsidRDefault="00A92FDF"/>
    <w:p w14:paraId="1D8580B6" w14:textId="77777777" w:rsidR="00A92FDF" w:rsidRDefault="00A92FDF"/>
    <w:p w14:paraId="25A7819D" w14:textId="77777777" w:rsidR="00A92FDF" w:rsidRDefault="00A92FDF" w:rsidP="00F06A8A"/>
    <w:p w14:paraId="2624200E" w14:textId="77777777" w:rsidR="00A92FDF" w:rsidRDefault="00A92FDF" w:rsidP="00B51A5F"/>
    <w:p w14:paraId="52EE7F85" w14:textId="77777777" w:rsidR="00A92FDF" w:rsidRDefault="00A92FDF" w:rsidP="00C04A13"/>
    <w:p w14:paraId="229EE144" w14:textId="77777777" w:rsidR="00A92FDF" w:rsidRDefault="00A92FDF" w:rsidP="00F6468B"/>
    <w:p w14:paraId="4434C046" w14:textId="77777777" w:rsidR="00A92FDF" w:rsidRDefault="00A92FDF" w:rsidP="00F63918"/>
    <w:p w14:paraId="36C11DB7" w14:textId="77777777" w:rsidR="00A92FDF" w:rsidRDefault="00A92FDF" w:rsidP="00F63918"/>
    <w:p w14:paraId="299DB89E" w14:textId="77777777" w:rsidR="00A92FDF" w:rsidRDefault="00A92FDF" w:rsidP="00DC53C5"/>
    <w:p w14:paraId="22C055A6" w14:textId="77777777" w:rsidR="00A92FDF" w:rsidRDefault="00A92FDF" w:rsidP="00B16CE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068456" w14:textId="14980563" w:rsidR="00BE0BDE" w:rsidRDefault="00BE0BD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0FBEA4" w14:textId="77777777" w:rsidR="00BE0BDE" w:rsidRDefault="00BE0BDE">
    <w:pPr>
      <w:pStyle w:val="Head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118CE4" w14:textId="77777777" w:rsidR="00BE0BDE" w:rsidRDefault="00BE0BDE">
    <w:pPr>
      <w:pStyle w:val="Header"/>
      <w:ind w:right="360"/>
    </w:pPr>
  </w:p>
  <w:p w14:paraId="3456F593" w14:textId="77777777" w:rsidR="00BE0BDE" w:rsidRDefault="00BE0BDE"/>
  <w:p w14:paraId="0717CDB7" w14:textId="77777777" w:rsidR="00BE0BDE" w:rsidRDefault="00BE0BDE"/>
  <w:p w14:paraId="373B99A2" w14:textId="77777777" w:rsidR="00BE0BDE" w:rsidRDefault="00BE0BDE"/>
  <w:p w14:paraId="04819F84" w14:textId="77777777" w:rsidR="00BE0BDE" w:rsidRDefault="00BE0BDE" w:rsidP="00940D22"/>
  <w:p w14:paraId="7BD13F40" w14:textId="77777777" w:rsidR="00BE0BDE" w:rsidRDefault="00BE0BDE"/>
  <w:p w14:paraId="1F91C273" w14:textId="77777777" w:rsidR="00BE0BDE" w:rsidRDefault="00BE0BDE"/>
  <w:p w14:paraId="1C515676" w14:textId="77777777" w:rsidR="00BE0BDE" w:rsidRDefault="00BE0BDE"/>
  <w:p w14:paraId="046F776A" w14:textId="77777777" w:rsidR="00BE0BDE" w:rsidRDefault="00BE0BDE" w:rsidP="00AE6369"/>
  <w:p w14:paraId="5E7E8049" w14:textId="77777777" w:rsidR="00BE0BDE" w:rsidRDefault="00BE0BDE" w:rsidP="00AE6369"/>
  <w:p w14:paraId="59C9C02B" w14:textId="77777777" w:rsidR="00BE0BDE" w:rsidRDefault="00BE0BDE"/>
  <w:p w14:paraId="3E65EBBF" w14:textId="77777777" w:rsidR="00BE0BDE" w:rsidRDefault="00BE0BDE"/>
  <w:p w14:paraId="3B14E1CC" w14:textId="77777777" w:rsidR="00BE0BDE" w:rsidRDefault="00BE0BDE" w:rsidP="00000479"/>
  <w:p w14:paraId="261A0647" w14:textId="77777777" w:rsidR="00BE0BDE" w:rsidRDefault="00BE0BDE" w:rsidP="00000479"/>
  <w:p w14:paraId="54551CFB" w14:textId="77777777" w:rsidR="00BE0BDE" w:rsidRDefault="00BE0BDE" w:rsidP="00000479"/>
  <w:p w14:paraId="6738AF94" w14:textId="77777777" w:rsidR="00BE0BDE" w:rsidRDefault="00BE0BDE"/>
  <w:p w14:paraId="5415E567" w14:textId="77777777" w:rsidR="00BE0BDE" w:rsidRDefault="00BE0BDE"/>
  <w:p w14:paraId="220BAAA4" w14:textId="77777777" w:rsidR="00BE0BDE" w:rsidRDefault="00BE0BDE"/>
  <w:p w14:paraId="4C691619" w14:textId="77777777" w:rsidR="00BE0BDE" w:rsidRDefault="00BE0BDE" w:rsidP="00F06A8A"/>
  <w:p w14:paraId="690223B4" w14:textId="77777777" w:rsidR="00BE0BDE" w:rsidRDefault="00BE0BDE" w:rsidP="00A47823"/>
  <w:p w14:paraId="6577499C" w14:textId="77777777" w:rsidR="00BE0BDE" w:rsidRDefault="00BE0BDE" w:rsidP="00F6468B"/>
  <w:p w14:paraId="1338B7C6" w14:textId="77777777" w:rsidR="00BE0BDE" w:rsidRDefault="00BE0BDE" w:rsidP="00F6468B"/>
  <w:p w14:paraId="5FBF5F2D" w14:textId="77777777" w:rsidR="00BE0BDE" w:rsidRDefault="00BE0BDE" w:rsidP="00F63918"/>
  <w:p w14:paraId="6C44BBA6" w14:textId="77777777" w:rsidR="00BE0BDE" w:rsidRDefault="00BE0BDE" w:rsidP="00F63918"/>
  <w:p w14:paraId="5B2E0B35" w14:textId="77777777" w:rsidR="00BE0BDE" w:rsidRDefault="00BE0BDE" w:rsidP="00B16CE0"/>
  <w:p w14:paraId="4AF2E3B1" w14:textId="77777777" w:rsidR="00BE0BDE" w:rsidRDefault="00BE0BDE" w:rsidP="00B16CE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B734C6" w14:textId="4D2524F5" w:rsidR="00BE0BDE" w:rsidRDefault="00BE0BDE" w:rsidP="00445C0E">
    <w:pPr>
      <w:pStyle w:val="Header"/>
      <w:jc w:val="right"/>
    </w:pPr>
    <w:r>
      <w:rPr>
        <w:rFonts w:ascii="Times New Roman" w:hAnsi="Times New Roman"/>
      </w:rPr>
      <w:fldChar w:fldCharType="begin"/>
    </w:r>
    <w:r w:rsidRPr="00A36AB6">
      <w:rPr>
        <w:rFonts w:ascii="Times New Roman" w:hAnsi="Times New Roman"/>
        <w:lang w:val="fr-FR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  <w:lang w:val="fr-FR"/>
      </w:rPr>
      <w:t>26</w:t>
    </w:r>
    <w:r>
      <w:rPr>
        <w:rFonts w:ascii="Times New Roman" w:hAnsi="Times New Roman"/>
        <w:noProof/>
      </w:rPr>
      <w:fldChar w:fldCharType="end"/>
    </w:r>
  </w:p>
  <w:p w14:paraId="5CD40D29" w14:textId="77777777" w:rsidR="00BE0BDE" w:rsidRDefault="00BE0BDE" w:rsidP="00445C0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AE021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2" w15:restartNumberingAfterBreak="0">
    <w:nsid w:val="00000002"/>
    <w:multiLevelType w:val="singleLevel"/>
    <w:tmpl w:val="00000000"/>
    <w:lvl w:ilvl="0">
      <w:start w:val="1"/>
      <w:numFmt w:val="lowerLetter"/>
      <w:lvlText w:val="%1)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3" w15:restartNumberingAfterBreak="0">
    <w:nsid w:val="00000003"/>
    <w:multiLevelType w:val="singleLevel"/>
    <w:tmpl w:val="00000000"/>
    <w:lvl w:ilvl="0">
      <w:start w:val="1"/>
      <w:numFmt w:val="lowerLetter"/>
      <w:lvlText w:val="%1)"/>
      <w:lvlJc w:val="left"/>
      <w:pPr>
        <w:tabs>
          <w:tab w:val="num" w:pos="240"/>
        </w:tabs>
        <w:ind w:left="240" w:hanging="240"/>
      </w:pPr>
      <w:rPr>
        <w:rFonts w:hint="default"/>
      </w:rPr>
    </w:lvl>
  </w:abstractNum>
  <w:abstractNum w:abstractNumId="4" w15:restartNumberingAfterBreak="0">
    <w:nsid w:val="003B175F"/>
    <w:multiLevelType w:val="hybridMultilevel"/>
    <w:tmpl w:val="83F611AE"/>
    <w:lvl w:ilvl="0" w:tplc="FFFFFFFF">
      <w:start w:val="1"/>
      <w:numFmt w:val="bullet"/>
      <w:lvlText w:val="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080A1E4F"/>
    <w:multiLevelType w:val="hybridMultilevel"/>
    <w:tmpl w:val="94A27990"/>
    <w:lvl w:ilvl="0" w:tplc="FFFFFFFF">
      <w:start w:val="1"/>
      <w:numFmt w:val="decimal"/>
      <w:lvlText w:val="%1."/>
      <w:lvlJc w:val="left"/>
      <w:pPr>
        <w:tabs>
          <w:tab w:val="num" w:pos="860"/>
        </w:tabs>
        <w:ind w:left="860" w:hanging="8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10914625"/>
    <w:multiLevelType w:val="hybridMultilevel"/>
    <w:tmpl w:val="10E8EA4C"/>
    <w:lvl w:ilvl="0" w:tplc="FFFFFFFF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25766BEF"/>
    <w:multiLevelType w:val="multilevel"/>
    <w:tmpl w:val="00120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1945C5"/>
    <w:multiLevelType w:val="hybridMultilevel"/>
    <w:tmpl w:val="F24616A4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5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Cancer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wtx5rfesf5t98efawup0df99rzwxp9zpfav&quot;&gt;TDO2-bladder EndNote Library&lt;record-ids&gt;&lt;item&gt;1&lt;/item&gt;&lt;item&gt;2&lt;/item&gt;&lt;item&gt;3&lt;/item&gt;&lt;item&gt;4&lt;/item&gt;&lt;item&gt;5&lt;/item&gt;&lt;item&gt;6&lt;/item&gt;&lt;item&gt;8&lt;/item&gt;&lt;item&gt;9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9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7657D1"/>
    <w:rsid w:val="00000479"/>
    <w:rsid w:val="00003679"/>
    <w:rsid w:val="00005ECC"/>
    <w:rsid w:val="00006425"/>
    <w:rsid w:val="0001051D"/>
    <w:rsid w:val="00010F54"/>
    <w:rsid w:val="000111C5"/>
    <w:rsid w:val="00013D28"/>
    <w:rsid w:val="00015EDC"/>
    <w:rsid w:val="00016487"/>
    <w:rsid w:val="00020BD8"/>
    <w:rsid w:val="00021179"/>
    <w:rsid w:val="00021B54"/>
    <w:rsid w:val="0002242B"/>
    <w:rsid w:val="00024D7C"/>
    <w:rsid w:val="00025CC8"/>
    <w:rsid w:val="00026EDC"/>
    <w:rsid w:val="00030E22"/>
    <w:rsid w:val="00031191"/>
    <w:rsid w:val="0003201F"/>
    <w:rsid w:val="0003342B"/>
    <w:rsid w:val="0003437B"/>
    <w:rsid w:val="000359B3"/>
    <w:rsid w:val="00036217"/>
    <w:rsid w:val="00037486"/>
    <w:rsid w:val="000431D6"/>
    <w:rsid w:val="00044EE6"/>
    <w:rsid w:val="00047F36"/>
    <w:rsid w:val="00051829"/>
    <w:rsid w:val="0005367C"/>
    <w:rsid w:val="0005529B"/>
    <w:rsid w:val="000569AB"/>
    <w:rsid w:val="000609B9"/>
    <w:rsid w:val="00063927"/>
    <w:rsid w:val="00063970"/>
    <w:rsid w:val="00074E8D"/>
    <w:rsid w:val="0007598C"/>
    <w:rsid w:val="00076701"/>
    <w:rsid w:val="00076B76"/>
    <w:rsid w:val="00080B0D"/>
    <w:rsid w:val="00080E9D"/>
    <w:rsid w:val="000820EB"/>
    <w:rsid w:val="00083704"/>
    <w:rsid w:val="000853C0"/>
    <w:rsid w:val="00085C04"/>
    <w:rsid w:val="00091486"/>
    <w:rsid w:val="00095F5A"/>
    <w:rsid w:val="000965F5"/>
    <w:rsid w:val="000A2D88"/>
    <w:rsid w:val="000A520F"/>
    <w:rsid w:val="000A54A2"/>
    <w:rsid w:val="000B0282"/>
    <w:rsid w:val="000B073B"/>
    <w:rsid w:val="000B28C4"/>
    <w:rsid w:val="000B2E00"/>
    <w:rsid w:val="000B43A4"/>
    <w:rsid w:val="000C0813"/>
    <w:rsid w:val="000C23BD"/>
    <w:rsid w:val="000C2E2F"/>
    <w:rsid w:val="000C74CB"/>
    <w:rsid w:val="000D128F"/>
    <w:rsid w:val="000D14B4"/>
    <w:rsid w:val="000D1E70"/>
    <w:rsid w:val="000D2036"/>
    <w:rsid w:val="000D2F9D"/>
    <w:rsid w:val="000D30B9"/>
    <w:rsid w:val="000D4172"/>
    <w:rsid w:val="000D4B13"/>
    <w:rsid w:val="000D53F5"/>
    <w:rsid w:val="000D55B9"/>
    <w:rsid w:val="000D5759"/>
    <w:rsid w:val="000D6C58"/>
    <w:rsid w:val="000D7F54"/>
    <w:rsid w:val="000E0396"/>
    <w:rsid w:val="000E332E"/>
    <w:rsid w:val="000E455D"/>
    <w:rsid w:val="000E5548"/>
    <w:rsid w:val="000E6E2C"/>
    <w:rsid w:val="000E7F10"/>
    <w:rsid w:val="000F5CB3"/>
    <w:rsid w:val="000F63D4"/>
    <w:rsid w:val="000F6764"/>
    <w:rsid w:val="001009B0"/>
    <w:rsid w:val="00101F17"/>
    <w:rsid w:val="00102520"/>
    <w:rsid w:val="001026B8"/>
    <w:rsid w:val="00102A5D"/>
    <w:rsid w:val="00104726"/>
    <w:rsid w:val="0010529E"/>
    <w:rsid w:val="00105548"/>
    <w:rsid w:val="00107693"/>
    <w:rsid w:val="00110EAF"/>
    <w:rsid w:val="00115346"/>
    <w:rsid w:val="00117D6E"/>
    <w:rsid w:val="001205D0"/>
    <w:rsid w:val="00122CAE"/>
    <w:rsid w:val="00123358"/>
    <w:rsid w:val="00126536"/>
    <w:rsid w:val="00126D0F"/>
    <w:rsid w:val="00126D11"/>
    <w:rsid w:val="00131705"/>
    <w:rsid w:val="0013448D"/>
    <w:rsid w:val="00134C40"/>
    <w:rsid w:val="00135884"/>
    <w:rsid w:val="00135A9C"/>
    <w:rsid w:val="00140EA4"/>
    <w:rsid w:val="001418A9"/>
    <w:rsid w:val="00145235"/>
    <w:rsid w:val="00145DE3"/>
    <w:rsid w:val="001464A8"/>
    <w:rsid w:val="001512F6"/>
    <w:rsid w:val="00153BAB"/>
    <w:rsid w:val="00156F81"/>
    <w:rsid w:val="001602AB"/>
    <w:rsid w:val="00160DA3"/>
    <w:rsid w:val="00161BC3"/>
    <w:rsid w:val="00165154"/>
    <w:rsid w:val="0016642E"/>
    <w:rsid w:val="001674CC"/>
    <w:rsid w:val="0017421E"/>
    <w:rsid w:val="001753AC"/>
    <w:rsid w:val="001823B2"/>
    <w:rsid w:val="00183FDF"/>
    <w:rsid w:val="00193632"/>
    <w:rsid w:val="001942F4"/>
    <w:rsid w:val="00197AF5"/>
    <w:rsid w:val="00197E24"/>
    <w:rsid w:val="001A1581"/>
    <w:rsid w:val="001A29BB"/>
    <w:rsid w:val="001B6699"/>
    <w:rsid w:val="001B7940"/>
    <w:rsid w:val="001C11BB"/>
    <w:rsid w:val="001C17CE"/>
    <w:rsid w:val="001D017E"/>
    <w:rsid w:val="001D06D3"/>
    <w:rsid w:val="001D2BE3"/>
    <w:rsid w:val="001D3E18"/>
    <w:rsid w:val="001D4E46"/>
    <w:rsid w:val="001E1D85"/>
    <w:rsid w:val="001E24A6"/>
    <w:rsid w:val="001E2E93"/>
    <w:rsid w:val="001E3887"/>
    <w:rsid w:val="001E45BD"/>
    <w:rsid w:val="001E7E8A"/>
    <w:rsid w:val="001F2A36"/>
    <w:rsid w:val="001F449A"/>
    <w:rsid w:val="001F5A8F"/>
    <w:rsid w:val="001F5D2E"/>
    <w:rsid w:val="001F6EDF"/>
    <w:rsid w:val="00201A06"/>
    <w:rsid w:val="00201A73"/>
    <w:rsid w:val="00201ADD"/>
    <w:rsid w:val="00204257"/>
    <w:rsid w:val="002043C3"/>
    <w:rsid w:val="002043DB"/>
    <w:rsid w:val="002043EB"/>
    <w:rsid w:val="00204DB5"/>
    <w:rsid w:val="00210CC5"/>
    <w:rsid w:val="00211F57"/>
    <w:rsid w:val="0021361A"/>
    <w:rsid w:val="00215765"/>
    <w:rsid w:val="00216E1E"/>
    <w:rsid w:val="002179DA"/>
    <w:rsid w:val="002226A9"/>
    <w:rsid w:val="00226231"/>
    <w:rsid w:val="0023086D"/>
    <w:rsid w:val="0023088C"/>
    <w:rsid w:val="00233061"/>
    <w:rsid w:val="00237755"/>
    <w:rsid w:val="00240530"/>
    <w:rsid w:val="002417F6"/>
    <w:rsid w:val="00243136"/>
    <w:rsid w:val="00245564"/>
    <w:rsid w:val="002463F8"/>
    <w:rsid w:val="002473B3"/>
    <w:rsid w:val="00247477"/>
    <w:rsid w:val="002507FB"/>
    <w:rsid w:val="00251C66"/>
    <w:rsid w:val="00253205"/>
    <w:rsid w:val="00253875"/>
    <w:rsid w:val="0025412C"/>
    <w:rsid w:val="00256CF4"/>
    <w:rsid w:val="00257793"/>
    <w:rsid w:val="002611BA"/>
    <w:rsid w:val="002611C9"/>
    <w:rsid w:val="00265A5A"/>
    <w:rsid w:val="00267B0A"/>
    <w:rsid w:val="00277C9D"/>
    <w:rsid w:val="00281E45"/>
    <w:rsid w:val="00282B72"/>
    <w:rsid w:val="00282EAD"/>
    <w:rsid w:val="002835E4"/>
    <w:rsid w:val="00283D90"/>
    <w:rsid w:val="002841EF"/>
    <w:rsid w:val="0028607B"/>
    <w:rsid w:val="00287011"/>
    <w:rsid w:val="00292E82"/>
    <w:rsid w:val="0029372B"/>
    <w:rsid w:val="00293D7E"/>
    <w:rsid w:val="00294A79"/>
    <w:rsid w:val="002A49D9"/>
    <w:rsid w:val="002A764F"/>
    <w:rsid w:val="002A7B6A"/>
    <w:rsid w:val="002B0C83"/>
    <w:rsid w:val="002B1A05"/>
    <w:rsid w:val="002B2238"/>
    <w:rsid w:val="002B692F"/>
    <w:rsid w:val="002B6F84"/>
    <w:rsid w:val="002C0BBF"/>
    <w:rsid w:val="002C3741"/>
    <w:rsid w:val="002C7CA5"/>
    <w:rsid w:val="002D0926"/>
    <w:rsid w:val="002D0E9F"/>
    <w:rsid w:val="002D1F3D"/>
    <w:rsid w:val="002D251C"/>
    <w:rsid w:val="002D32AC"/>
    <w:rsid w:val="002D4DFE"/>
    <w:rsid w:val="002D5A68"/>
    <w:rsid w:val="002D5CE9"/>
    <w:rsid w:val="002D60EE"/>
    <w:rsid w:val="002E230C"/>
    <w:rsid w:val="002E7D9C"/>
    <w:rsid w:val="002F037B"/>
    <w:rsid w:val="002F6400"/>
    <w:rsid w:val="003013C7"/>
    <w:rsid w:val="003052CE"/>
    <w:rsid w:val="00305E17"/>
    <w:rsid w:val="003070E6"/>
    <w:rsid w:val="00311337"/>
    <w:rsid w:val="00313DAB"/>
    <w:rsid w:val="003163AF"/>
    <w:rsid w:val="00317FF2"/>
    <w:rsid w:val="003228CC"/>
    <w:rsid w:val="00324A0F"/>
    <w:rsid w:val="003278A8"/>
    <w:rsid w:val="00327AC2"/>
    <w:rsid w:val="00327CC9"/>
    <w:rsid w:val="0033162F"/>
    <w:rsid w:val="0033280C"/>
    <w:rsid w:val="0033429F"/>
    <w:rsid w:val="00334A17"/>
    <w:rsid w:val="00334C8A"/>
    <w:rsid w:val="00337CF3"/>
    <w:rsid w:val="00342F73"/>
    <w:rsid w:val="003447D6"/>
    <w:rsid w:val="0034611E"/>
    <w:rsid w:val="00346A6F"/>
    <w:rsid w:val="003500AB"/>
    <w:rsid w:val="003505DF"/>
    <w:rsid w:val="003510AB"/>
    <w:rsid w:val="00351A7A"/>
    <w:rsid w:val="00351B0C"/>
    <w:rsid w:val="00352CAE"/>
    <w:rsid w:val="0035323E"/>
    <w:rsid w:val="00356A78"/>
    <w:rsid w:val="0035761D"/>
    <w:rsid w:val="00360306"/>
    <w:rsid w:val="0036096B"/>
    <w:rsid w:val="00363345"/>
    <w:rsid w:val="003641D8"/>
    <w:rsid w:val="0036424D"/>
    <w:rsid w:val="00364D0D"/>
    <w:rsid w:val="00367D6E"/>
    <w:rsid w:val="00373354"/>
    <w:rsid w:val="00374DD7"/>
    <w:rsid w:val="00374E94"/>
    <w:rsid w:val="00375295"/>
    <w:rsid w:val="00377E3C"/>
    <w:rsid w:val="00380CD2"/>
    <w:rsid w:val="00383AA8"/>
    <w:rsid w:val="003846D0"/>
    <w:rsid w:val="003874C4"/>
    <w:rsid w:val="00387B58"/>
    <w:rsid w:val="003910B7"/>
    <w:rsid w:val="0039335D"/>
    <w:rsid w:val="0039664E"/>
    <w:rsid w:val="003A0567"/>
    <w:rsid w:val="003A08BA"/>
    <w:rsid w:val="003A272C"/>
    <w:rsid w:val="003A2FA7"/>
    <w:rsid w:val="003A6C21"/>
    <w:rsid w:val="003A7A64"/>
    <w:rsid w:val="003B39B7"/>
    <w:rsid w:val="003B41E7"/>
    <w:rsid w:val="003B43EF"/>
    <w:rsid w:val="003B5781"/>
    <w:rsid w:val="003B72EB"/>
    <w:rsid w:val="003B7409"/>
    <w:rsid w:val="003C0721"/>
    <w:rsid w:val="003C488C"/>
    <w:rsid w:val="003D19CC"/>
    <w:rsid w:val="003D206B"/>
    <w:rsid w:val="003D2D15"/>
    <w:rsid w:val="003E05FA"/>
    <w:rsid w:val="003E63A9"/>
    <w:rsid w:val="003E740F"/>
    <w:rsid w:val="003E7527"/>
    <w:rsid w:val="003E7A17"/>
    <w:rsid w:val="003F1682"/>
    <w:rsid w:val="003F1E37"/>
    <w:rsid w:val="003F41FF"/>
    <w:rsid w:val="003F6F61"/>
    <w:rsid w:val="003F72C4"/>
    <w:rsid w:val="00402E65"/>
    <w:rsid w:val="004060E0"/>
    <w:rsid w:val="0040698D"/>
    <w:rsid w:val="004124E1"/>
    <w:rsid w:val="00412FD8"/>
    <w:rsid w:val="00413023"/>
    <w:rsid w:val="00414502"/>
    <w:rsid w:val="004155D3"/>
    <w:rsid w:val="00417600"/>
    <w:rsid w:val="00417BEE"/>
    <w:rsid w:val="00421D30"/>
    <w:rsid w:val="00421FB1"/>
    <w:rsid w:val="00422BAA"/>
    <w:rsid w:val="00424DE9"/>
    <w:rsid w:val="004300FA"/>
    <w:rsid w:val="00435FAB"/>
    <w:rsid w:val="00441A87"/>
    <w:rsid w:val="00445C0E"/>
    <w:rsid w:val="004500EB"/>
    <w:rsid w:val="00450FEC"/>
    <w:rsid w:val="004575DF"/>
    <w:rsid w:val="00460E18"/>
    <w:rsid w:val="0046141E"/>
    <w:rsid w:val="0046450E"/>
    <w:rsid w:val="00465615"/>
    <w:rsid w:val="00467A64"/>
    <w:rsid w:val="0047066A"/>
    <w:rsid w:val="00472225"/>
    <w:rsid w:val="0047306F"/>
    <w:rsid w:val="004768D3"/>
    <w:rsid w:val="00476951"/>
    <w:rsid w:val="004772A6"/>
    <w:rsid w:val="00480F33"/>
    <w:rsid w:val="00482B21"/>
    <w:rsid w:val="00483705"/>
    <w:rsid w:val="00485238"/>
    <w:rsid w:val="00487B23"/>
    <w:rsid w:val="0049090B"/>
    <w:rsid w:val="00490EFA"/>
    <w:rsid w:val="0049528A"/>
    <w:rsid w:val="00495E1D"/>
    <w:rsid w:val="004A13F1"/>
    <w:rsid w:val="004A254E"/>
    <w:rsid w:val="004A3459"/>
    <w:rsid w:val="004A7226"/>
    <w:rsid w:val="004B1F6C"/>
    <w:rsid w:val="004B541A"/>
    <w:rsid w:val="004B559B"/>
    <w:rsid w:val="004B55C8"/>
    <w:rsid w:val="004B66B2"/>
    <w:rsid w:val="004C0CF1"/>
    <w:rsid w:val="004C1018"/>
    <w:rsid w:val="004C1C77"/>
    <w:rsid w:val="004C24FC"/>
    <w:rsid w:val="004D0DCB"/>
    <w:rsid w:val="004D6000"/>
    <w:rsid w:val="004E674E"/>
    <w:rsid w:val="004E6CC7"/>
    <w:rsid w:val="004E7B1A"/>
    <w:rsid w:val="004F446C"/>
    <w:rsid w:val="004F4CA2"/>
    <w:rsid w:val="004F651D"/>
    <w:rsid w:val="0050257D"/>
    <w:rsid w:val="005045D1"/>
    <w:rsid w:val="00504952"/>
    <w:rsid w:val="00504FAF"/>
    <w:rsid w:val="0050792B"/>
    <w:rsid w:val="00510CF4"/>
    <w:rsid w:val="00512241"/>
    <w:rsid w:val="00512789"/>
    <w:rsid w:val="005152C5"/>
    <w:rsid w:val="005164F7"/>
    <w:rsid w:val="00516F99"/>
    <w:rsid w:val="00516FBD"/>
    <w:rsid w:val="0052052B"/>
    <w:rsid w:val="0052340B"/>
    <w:rsid w:val="00523873"/>
    <w:rsid w:val="00525965"/>
    <w:rsid w:val="00526F17"/>
    <w:rsid w:val="005276F9"/>
    <w:rsid w:val="00531232"/>
    <w:rsid w:val="00531B77"/>
    <w:rsid w:val="005333CE"/>
    <w:rsid w:val="00533D0F"/>
    <w:rsid w:val="00534C30"/>
    <w:rsid w:val="00534D91"/>
    <w:rsid w:val="005353E5"/>
    <w:rsid w:val="00542893"/>
    <w:rsid w:val="00544179"/>
    <w:rsid w:val="00544F6A"/>
    <w:rsid w:val="005457F4"/>
    <w:rsid w:val="00547031"/>
    <w:rsid w:val="00550C79"/>
    <w:rsid w:val="005521D0"/>
    <w:rsid w:val="005523DA"/>
    <w:rsid w:val="005524DC"/>
    <w:rsid w:val="00553B8F"/>
    <w:rsid w:val="00554FA4"/>
    <w:rsid w:val="005567E7"/>
    <w:rsid w:val="005605D4"/>
    <w:rsid w:val="00564740"/>
    <w:rsid w:val="00571BCB"/>
    <w:rsid w:val="00572C8A"/>
    <w:rsid w:val="00574D68"/>
    <w:rsid w:val="005763CF"/>
    <w:rsid w:val="00581534"/>
    <w:rsid w:val="00585224"/>
    <w:rsid w:val="00591461"/>
    <w:rsid w:val="00592A62"/>
    <w:rsid w:val="00593786"/>
    <w:rsid w:val="005942FE"/>
    <w:rsid w:val="005957E4"/>
    <w:rsid w:val="00597850"/>
    <w:rsid w:val="005A0741"/>
    <w:rsid w:val="005A13BF"/>
    <w:rsid w:val="005A2760"/>
    <w:rsid w:val="005A28F7"/>
    <w:rsid w:val="005A46AF"/>
    <w:rsid w:val="005A63CE"/>
    <w:rsid w:val="005B097C"/>
    <w:rsid w:val="005B10A7"/>
    <w:rsid w:val="005B1A0C"/>
    <w:rsid w:val="005B3746"/>
    <w:rsid w:val="005B5FC4"/>
    <w:rsid w:val="005B6BCB"/>
    <w:rsid w:val="005C13D9"/>
    <w:rsid w:val="005C2926"/>
    <w:rsid w:val="005C3C18"/>
    <w:rsid w:val="005C4C0B"/>
    <w:rsid w:val="005C5C41"/>
    <w:rsid w:val="005D065D"/>
    <w:rsid w:val="005D07DC"/>
    <w:rsid w:val="005D1A95"/>
    <w:rsid w:val="005D2DA7"/>
    <w:rsid w:val="005D3F5D"/>
    <w:rsid w:val="005D517E"/>
    <w:rsid w:val="005D5E98"/>
    <w:rsid w:val="005D7085"/>
    <w:rsid w:val="005E15BC"/>
    <w:rsid w:val="005E3CF9"/>
    <w:rsid w:val="005E5532"/>
    <w:rsid w:val="005E5751"/>
    <w:rsid w:val="005E6405"/>
    <w:rsid w:val="005F0230"/>
    <w:rsid w:val="005F0348"/>
    <w:rsid w:val="005F5A84"/>
    <w:rsid w:val="005F6C39"/>
    <w:rsid w:val="005F6F9A"/>
    <w:rsid w:val="005F77A4"/>
    <w:rsid w:val="006030DE"/>
    <w:rsid w:val="0060427E"/>
    <w:rsid w:val="00605344"/>
    <w:rsid w:val="00606787"/>
    <w:rsid w:val="006075A8"/>
    <w:rsid w:val="006075E2"/>
    <w:rsid w:val="00611841"/>
    <w:rsid w:val="006156B1"/>
    <w:rsid w:val="00615A6D"/>
    <w:rsid w:val="00615E36"/>
    <w:rsid w:val="00616426"/>
    <w:rsid w:val="00617919"/>
    <w:rsid w:val="00620D29"/>
    <w:rsid w:val="00621CCE"/>
    <w:rsid w:val="0062345A"/>
    <w:rsid w:val="00623570"/>
    <w:rsid w:val="006257E3"/>
    <w:rsid w:val="00630DE0"/>
    <w:rsid w:val="006331FD"/>
    <w:rsid w:val="00635A9E"/>
    <w:rsid w:val="006361D0"/>
    <w:rsid w:val="00642356"/>
    <w:rsid w:val="0064268D"/>
    <w:rsid w:val="00646879"/>
    <w:rsid w:val="006558CA"/>
    <w:rsid w:val="0065631D"/>
    <w:rsid w:val="0065691F"/>
    <w:rsid w:val="00656F8D"/>
    <w:rsid w:val="00662DDD"/>
    <w:rsid w:val="006649A0"/>
    <w:rsid w:val="006660E1"/>
    <w:rsid w:val="006673E2"/>
    <w:rsid w:val="00670B28"/>
    <w:rsid w:val="0067708B"/>
    <w:rsid w:val="0068792B"/>
    <w:rsid w:val="006900C3"/>
    <w:rsid w:val="00691A12"/>
    <w:rsid w:val="00693AF1"/>
    <w:rsid w:val="00696218"/>
    <w:rsid w:val="006A0BC3"/>
    <w:rsid w:val="006A29A1"/>
    <w:rsid w:val="006A5044"/>
    <w:rsid w:val="006A73EE"/>
    <w:rsid w:val="006B0146"/>
    <w:rsid w:val="006B18FE"/>
    <w:rsid w:val="006B3554"/>
    <w:rsid w:val="006B4692"/>
    <w:rsid w:val="006B47B7"/>
    <w:rsid w:val="006C139C"/>
    <w:rsid w:val="006C2AB5"/>
    <w:rsid w:val="006C2B78"/>
    <w:rsid w:val="006C334C"/>
    <w:rsid w:val="006C33F4"/>
    <w:rsid w:val="006C3697"/>
    <w:rsid w:val="006C5391"/>
    <w:rsid w:val="006C5EAB"/>
    <w:rsid w:val="006C6680"/>
    <w:rsid w:val="006C7805"/>
    <w:rsid w:val="006C7A85"/>
    <w:rsid w:val="006D282B"/>
    <w:rsid w:val="006D33D1"/>
    <w:rsid w:val="006D5C1D"/>
    <w:rsid w:val="006D6442"/>
    <w:rsid w:val="006E0A52"/>
    <w:rsid w:val="006E317F"/>
    <w:rsid w:val="006E7683"/>
    <w:rsid w:val="006E783E"/>
    <w:rsid w:val="006F19B7"/>
    <w:rsid w:val="006F1D5D"/>
    <w:rsid w:val="006F23BF"/>
    <w:rsid w:val="006F3537"/>
    <w:rsid w:val="006F6ACE"/>
    <w:rsid w:val="007021D0"/>
    <w:rsid w:val="00702E64"/>
    <w:rsid w:val="00703B2D"/>
    <w:rsid w:val="007043C4"/>
    <w:rsid w:val="0070779A"/>
    <w:rsid w:val="00710224"/>
    <w:rsid w:val="007128B1"/>
    <w:rsid w:val="007152F5"/>
    <w:rsid w:val="00715673"/>
    <w:rsid w:val="0071628A"/>
    <w:rsid w:val="0071664F"/>
    <w:rsid w:val="0071675F"/>
    <w:rsid w:val="007238F4"/>
    <w:rsid w:val="00727585"/>
    <w:rsid w:val="00727902"/>
    <w:rsid w:val="00727DC2"/>
    <w:rsid w:val="00730A02"/>
    <w:rsid w:val="00732737"/>
    <w:rsid w:val="00732A8D"/>
    <w:rsid w:val="00734D24"/>
    <w:rsid w:val="007416A3"/>
    <w:rsid w:val="007455AB"/>
    <w:rsid w:val="0074634C"/>
    <w:rsid w:val="00746522"/>
    <w:rsid w:val="00746DFD"/>
    <w:rsid w:val="00746E84"/>
    <w:rsid w:val="00747531"/>
    <w:rsid w:val="007528C4"/>
    <w:rsid w:val="007535AD"/>
    <w:rsid w:val="00755349"/>
    <w:rsid w:val="00755C59"/>
    <w:rsid w:val="007574D2"/>
    <w:rsid w:val="007601BD"/>
    <w:rsid w:val="00760754"/>
    <w:rsid w:val="00763796"/>
    <w:rsid w:val="00765411"/>
    <w:rsid w:val="007657D1"/>
    <w:rsid w:val="007658C4"/>
    <w:rsid w:val="0076738B"/>
    <w:rsid w:val="00767845"/>
    <w:rsid w:val="00774148"/>
    <w:rsid w:val="00774D28"/>
    <w:rsid w:val="007753F0"/>
    <w:rsid w:val="00776FF0"/>
    <w:rsid w:val="00777474"/>
    <w:rsid w:val="007848A8"/>
    <w:rsid w:val="00784FF0"/>
    <w:rsid w:val="00787849"/>
    <w:rsid w:val="00790111"/>
    <w:rsid w:val="007907D1"/>
    <w:rsid w:val="0079217F"/>
    <w:rsid w:val="00795FA3"/>
    <w:rsid w:val="00797DA6"/>
    <w:rsid w:val="007A10BD"/>
    <w:rsid w:val="007A38E9"/>
    <w:rsid w:val="007A7BD6"/>
    <w:rsid w:val="007B138A"/>
    <w:rsid w:val="007B3BD5"/>
    <w:rsid w:val="007B5BB0"/>
    <w:rsid w:val="007B7134"/>
    <w:rsid w:val="007B76DD"/>
    <w:rsid w:val="007C1657"/>
    <w:rsid w:val="007C46DE"/>
    <w:rsid w:val="007D06BB"/>
    <w:rsid w:val="007D2E92"/>
    <w:rsid w:val="007D3185"/>
    <w:rsid w:val="007D460A"/>
    <w:rsid w:val="007D4CA6"/>
    <w:rsid w:val="007D6127"/>
    <w:rsid w:val="007E085B"/>
    <w:rsid w:val="007E4A68"/>
    <w:rsid w:val="007E72CC"/>
    <w:rsid w:val="007E73D9"/>
    <w:rsid w:val="007F0C98"/>
    <w:rsid w:val="007F148C"/>
    <w:rsid w:val="007F2AC0"/>
    <w:rsid w:val="007F68F7"/>
    <w:rsid w:val="008038B3"/>
    <w:rsid w:val="00805618"/>
    <w:rsid w:val="00807874"/>
    <w:rsid w:val="00810E41"/>
    <w:rsid w:val="008112D2"/>
    <w:rsid w:val="0081180B"/>
    <w:rsid w:val="008121BB"/>
    <w:rsid w:val="008140E2"/>
    <w:rsid w:val="00817502"/>
    <w:rsid w:val="00817B32"/>
    <w:rsid w:val="008221F6"/>
    <w:rsid w:val="008233EF"/>
    <w:rsid w:val="00823ABB"/>
    <w:rsid w:val="008259D2"/>
    <w:rsid w:val="00825EA3"/>
    <w:rsid w:val="00830E24"/>
    <w:rsid w:val="008312F0"/>
    <w:rsid w:val="00831A31"/>
    <w:rsid w:val="00831CEB"/>
    <w:rsid w:val="00836153"/>
    <w:rsid w:val="00836A11"/>
    <w:rsid w:val="00837CD5"/>
    <w:rsid w:val="0084070B"/>
    <w:rsid w:val="00842657"/>
    <w:rsid w:val="008443DA"/>
    <w:rsid w:val="00847BD1"/>
    <w:rsid w:val="008518AF"/>
    <w:rsid w:val="00852E91"/>
    <w:rsid w:val="0085366F"/>
    <w:rsid w:val="008605B7"/>
    <w:rsid w:val="008627BF"/>
    <w:rsid w:val="0086313D"/>
    <w:rsid w:val="00863577"/>
    <w:rsid w:val="008712BA"/>
    <w:rsid w:val="00871CFE"/>
    <w:rsid w:val="00880337"/>
    <w:rsid w:val="0088236D"/>
    <w:rsid w:val="008823B9"/>
    <w:rsid w:val="0088455D"/>
    <w:rsid w:val="00886ECE"/>
    <w:rsid w:val="00887E26"/>
    <w:rsid w:val="00887F39"/>
    <w:rsid w:val="00897468"/>
    <w:rsid w:val="008977C0"/>
    <w:rsid w:val="008A578A"/>
    <w:rsid w:val="008A668B"/>
    <w:rsid w:val="008B0772"/>
    <w:rsid w:val="008B300C"/>
    <w:rsid w:val="008B699C"/>
    <w:rsid w:val="008C2872"/>
    <w:rsid w:val="008C3A15"/>
    <w:rsid w:val="008C6236"/>
    <w:rsid w:val="008D0143"/>
    <w:rsid w:val="008D0653"/>
    <w:rsid w:val="008D4C56"/>
    <w:rsid w:val="008D5A32"/>
    <w:rsid w:val="008D71EA"/>
    <w:rsid w:val="008D760F"/>
    <w:rsid w:val="008D7A30"/>
    <w:rsid w:val="008E22F7"/>
    <w:rsid w:val="008E288E"/>
    <w:rsid w:val="008E5E95"/>
    <w:rsid w:val="008E62B1"/>
    <w:rsid w:val="008E7AA1"/>
    <w:rsid w:val="008F0B00"/>
    <w:rsid w:val="008F223A"/>
    <w:rsid w:val="008F3469"/>
    <w:rsid w:val="008F3853"/>
    <w:rsid w:val="008F50E3"/>
    <w:rsid w:val="008F6CD0"/>
    <w:rsid w:val="00904896"/>
    <w:rsid w:val="0091092F"/>
    <w:rsid w:val="0091691D"/>
    <w:rsid w:val="00916A05"/>
    <w:rsid w:val="009208FA"/>
    <w:rsid w:val="009244B0"/>
    <w:rsid w:val="00926C9E"/>
    <w:rsid w:val="00927352"/>
    <w:rsid w:val="0092735D"/>
    <w:rsid w:val="00930065"/>
    <w:rsid w:val="00930E39"/>
    <w:rsid w:val="009316DA"/>
    <w:rsid w:val="00931CE7"/>
    <w:rsid w:val="00933316"/>
    <w:rsid w:val="00933D8E"/>
    <w:rsid w:val="00936A68"/>
    <w:rsid w:val="00936C85"/>
    <w:rsid w:val="00936E14"/>
    <w:rsid w:val="00937DF8"/>
    <w:rsid w:val="00937EA7"/>
    <w:rsid w:val="009409F2"/>
    <w:rsid w:val="00940D22"/>
    <w:rsid w:val="009435AA"/>
    <w:rsid w:val="00944402"/>
    <w:rsid w:val="009501CA"/>
    <w:rsid w:val="00955770"/>
    <w:rsid w:val="009564B4"/>
    <w:rsid w:val="00961E87"/>
    <w:rsid w:val="00966F4C"/>
    <w:rsid w:val="009712A9"/>
    <w:rsid w:val="00973140"/>
    <w:rsid w:val="00973E23"/>
    <w:rsid w:val="0097508A"/>
    <w:rsid w:val="00975741"/>
    <w:rsid w:val="00976B41"/>
    <w:rsid w:val="00977649"/>
    <w:rsid w:val="00977BB0"/>
    <w:rsid w:val="00981E8A"/>
    <w:rsid w:val="00985121"/>
    <w:rsid w:val="00991117"/>
    <w:rsid w:val="009A0215"/>
    <w:rsid w:val="009A38EC"/>
    <w:rsid w:val="009A3D1E"/>
    <w:rsid w:val="009A52F0"/>
    <w:rsid w:val="009A6840"/>
    <w:rsid w:val="009A7F2A"/>
    <w:rsid w:val="009B359C"/>
    <w:rsid w:val="009B4B1E"/>
    <w:rsid w:val="009B52A1"/>
    <w:rsid w:val="009B716C"/>
    <w:rsid w:val="009B7D5F"/>
    <w:rsid w:val="009C0AC3"/>
    <w:rsid w:val="009C13C7"/>
    <w:rsid w:val="009C3B34"/>
    <w:rsid w:val="009C4138"/>
    <w:rsid w:val="009C44DA"/>
    <w:rsid w:val="009C4C6E"/>
    <w:rsid w:val="009C580B"/>
    <w:rsid w:val="009C5846"/>
    <w:rsid w:val="009D0454"/>
    <w:rsid w:val="009D1AD9"/>
    <w:rsid w:val="009D3EC4"/>
    <w:rsid w:val="009D4733"/>
    <w:rsid w:val="009D497A"/>
    <w:rsid w:val="009D5E2D"/>
    <w:rsid w:val="009D70FB"/>
    <w:rsid w:val="009D7BBB"/>
    <w:rsid w:val="009E09C5"/>
    <w:rsid w:val="009E0A29"/>
    <w:rsid w:val="009E4E02"/>
    <w:rsid w:val="009E58DE"/>
    <w:rsid w:val="009E676D"/>
    <w:rsid w:val="009E67B4"/>
    <w:rsid w:val="009E6F26"/>
    <w:rsid w:val="009F1714"/>
    <w:rsid w:val="009F20B2"/>
    <w:rsid w:val="009F522A"/>
    <w:rsid w:val="009F5B31"/>
    <w:rsid w:val="009F61B8"/>
    <w:rsid w:val="00A0049D"/>
    <w:rsid w:val="00A01D66"/>
    <w:rsid w:val="00A0346C"/>
    <w:rsid w:val="00A06112"/>
    <w:rsid w:val="00A0713B"/>
    <w:rsid w:val="00A07845"/>
    <w:rsid w:val="00A102D9"/>
    <w:rsid w:val="00A11C53"/>
    <w:rsid w:val="00A1340C"/>
    <w:rsid w:val="00A13976"/>
    <w:rsid w:val="00A14B4E"/>
    <w:rsid w:val="00A230F1"/>
    <w:rsid w:val="00A2397C"/>
    <w:rsid w:val="00A251EC"/>
    <w:rsid w:val="00A30147"/>
    <w:rsid w:val="00A318B2"/>
    <w:rsid w:val="00A35561"/>
    <w:rsid w:val="00A35C37"/>
    <w:rsid w:val="00A36AAB"/>
    <w:rsid w:val="00A36AB6"/>
    <w:rsid w:val="00A3705F"/>
    <w:rsid w:val="00A4083A"/>
    <w:rsid w:val="00A425E2"/>
    <w:rsid w:val="00A434BF"/>
    <w:rsid w:val="00A4445D"/>
    <w:rsid w:val="00A44EA8"/>
    <w:rsid w:val="00A47823"/>
    <w:rsid w:val="00A47F77"/>
    <w:rsid w:val="00A51408"/>
    <w:rsid w:val="00A51A11"/>
    <w:rsid w:val="00A5317F"/>
    <w:rsid w:val="00A602F7"/>
    <w:rsid w:val="00A6209E"/>
    <w:rsid w:val="00A6442F"/>
    <w:rsid w:val="00A66EE9"/>
    <w:rsid w:val="00A77676"/>
    <w:rsid w:val="00A8478E"/>
    <w:rsid w:val="00A8591A"/>
    <w:rsid w:val="00A86F4B"/>
    <w:rsid w:val="00A92581"/>
    <w:rsid w:val="00A92FDF"/>
    <w:rsid w:val="00A9395D"/>
    <w:rsid w:val="00A93FDA"/>
    <w:rsid w:val="00AA0D57"/>
    <w:rsid w:val="00AA12C8"/>
    <w:rsid w:val="00AA15B2"/>
    <w:rsid w:val="00AA1A5D"/>
    <w:rsid w:val="00AA6984"/>
    <w:rsid w:val="00AB2977"/>
    <w:rsid w:val="00AB4863"/>
    <w:rsid w:val="00AB66F6"/>
    <w:rsid w:val="00AC0425"/>
    <w:rsid w:val="00AC27AE"/>
    <w:rsid w:val="00AC288B"/>
    <w:rsid w:val="00AC7260"/>
    <w:rsid w:val="00AD10D0"/>
    <w:rsid w:val="00AD2182"/>
    <w:rsid w:val="00AE1E79"/>
    <w:rsid w:val="00AE2872"/>
    <w:rsid w:val="00AE2AD2"/>
    <w:rsid w:val="00AE3231"/>
    <w:rsid w:val="00AE5C05"/>
    <w:rsid w:val="00AE6369"/>
    <w:rsid w:val="00AF1449"/>
    <w:rsid w:val="00AF6588"/>
    <w:rsid w:val="00AF78EC"/>
    <w:rsid w:val="00B0045F"/>
    <w:rsid w:val="00B0312E"/>
    <w:rsid w:val="00B0404A"/>
    <w:rsid w:val="00B063ED"/>
    <w:rsid w:val="00B10410"/>
    <w:rsid w:val="00B108C1"/>
    <w:rsid w:val="00B10F81"/>
    <w:rsid w:val="00B11F5B"/>
    <w:rsid w:val="00B132FE"/>
    <w:rsid w:val="00B14C59"/>
    <w:rsid w:val="00B16CE0"/>
    <w:rsid w:val="00B1770B"/>
    <w:rsid w:val="00B17781"/>
    <w:rsid w:val="00B1782E"/>
    <w:rsid w:val="00B219F7"/>
    <w:rsid w:val="00B21EC2"/>
    <w:rsid w:val="00B227CB"/>
    <w:rsid w:val="00B27AA6"/>
    <w:rsid w:val="00B31416"/>
    <w:rsid w:val="00B34868"/>
    <w:rsid w:val="00B3698C"/>
    <w:rsid w:val="00B379ED"/>
    <w:rsid w:val="00B42976"/>
    <w:rsid w:val="00B45E4F"/>
    <w:rsid w:val="00B46ECE"/>
    <w:rsid w:val="00B50511"/>
    <w:rsid w:val="00B5071D"/>
    <w:rsid w:val="00B51A5F"/>
    <w:rsid w:val="00B53B33"/>
    <w:rsid w:val="00B53D2F"/>
    <w:rsid w:val="00B5472F"/>
    <w:rsid w:val="00B54C6E"/>
    <w:rsid w:val="00B54FC5"/>
    <w:rsid w:val="00B563FE"/>
    <w:rsid w:val="00B56433"/>
    <w:rsid w:val="00B63014"/>
    <w:rsid w:val="00B6361C"/>
    <w:rsid w:val="00B65948"/>
    <w:rsid w:val="00B65E4D"/>
    <w:rsid w:val="00B744D6"/>
    <w:rsid w:val="00B74764"/>
    <w:rsid w:val="00B833CF"/>
    <w:rsid w:val="00B86BC2"/>
    <w:rsid w:val="00B904DC"/>
    <w:rsid w:val="00B91C16"/>
    <w:rsid w:val="00B94938"/>
    <w:rsid w:val="00B96CF9"/>
    <w:rsid w:val="00BA2754"/>
    <w:rsid w:val="00BA6A3F"/>
    <w:rsid w:val="00BB1089"/>
    <w:rsid w:val="00BB40CD"/>
    <w:rsid w:val="00BB7162"/>
    <w:rsid w:val="00BC0082"/>
    <w:rsid w:val="00BC2C12"/>
    <w:rsid w:val="00BC510B"/>
    <w:rsid w:val="00BC6A92"/>
    <w:rsid w:val="00BD212B"/>
    <w:rsid w:val="00BD3C8F"/>
    <w:rsid w:val="00BD491D"/>
    <w:rsid w:val="00BD5DF9"/>
    <w:rsid w:val="00BD71EE"/>
    <w:rsid w:val="00BE0BDE"/>
    <w:rsid w:val="00BE3E73"/>
    <w:rsid w:val="00BE5A29"/>
    <w:rsid w:val="00BE5A55"/>
    <w:rsid w:val="00BE6219"/>
    <w:rsid w:val="00BE6FAA"/>
    <w:rsid w:val="00BE726B"/>
    <w:rsid w:val="00BE7F2D"/>
    <w:rsid w:val="00BF33DC"/>
    <w:rsid w:val="00BF44AF"/>
    <w:rsid w:val="00C02182"/>
    <w:rsid w:val="00C037BD"/>
    <w:rsid w:val="00C04A13"/>
    <w:rsid w:val="00C075F6"/>
    <w:rsid w:val="00C07D3E"/>
    <w:rsid w:val="00C12FA1"/>
    <w:rsid w:val="00C152EF"/>
    <w:rsid w:val="00C153DB"/>
    <w:rsid w:val="00C16739"/>
    <w:rsid w:val="00C203FE"/>
    <w:rsid w:val="00C2089C"/>
    <w:rsid w:val="00C23F04"/>
    <w:rsid w:val="00C24163"/>
    <w:rsid w:val="00C276AA"/>
    <w:rsid w:val="00C31361"/>
    <w:rsid w:val="00C34FAF"/>
    <w:rsid w:val="00C40CAF"/>
    <w:rsid w:val="00C4367F"/>
    <w:rsid w:val="00C44E0E"/>
    <w:rsid w:val="00C44E4C"/>
    <w:rsid w:val="00C4744D"/>
    <w:rsid w:val="00C47CC4"/>
    <w:rsid w:val="00C53675"/>
    <w:rsid w:val="00C55E89"/>
    <w:rsid w:val="00C60EF5"/>
    <w:rsid w:val="00C6132E"/>
    <w:rsid w:val="00C64A7C"/>
    <w:rsid w:val="00C7007B"/>
    <w:rsid w:val="00C7085A"/>
    <w:rsid w:val="00C725F2"/>
    <w:rsid w:val="00C72FC5"/>
    <w:rsid w:val="00C75825"/>
    <w:rsid w:val="00C813F0"/>
    <w:rsid w:val="00C864C4"/>
    <w:rsid w:val="00C87BC1"/>
    <w:rsid w:val="00C902CE"/>
    <w:rsid w:val="00C94953"/>
    <w:rsid w:val="00CA05CE"/>
    <w:rsid w:val="00CA0F33"/>
    <w:rsid w:val="00CA2E54"/>
    <w:rsid w:val="00CA44F8"/>
    <w:rsid w:val="00CA52C3"/>
    <w:rsid w:val="00CA6CDB"/>
    <w:rsid w:val="00CB1B70"/>
    <w:rsid w:val="00CB287B"/>
    <w:rsid w:val="00CC5EA3"/>
    <w:rsid w:val="00CD0E3A"/>
    <w:rsid w:val="00CD2900"/>
    <w:rsid w:val="00CD3E03"/>
    <w:rsid w:val="00CD57BA"/>
    <w:rsid w:val="00CD66BA"/>
    <w:rsid w:val="00CD723A"/>
    <w:rsid w:val="00CD74B7"/>
    <w:rsid w:val="00CD76F9"/>
    <w:rsid w:val="00CE2F10"/>
    <w:rsid w:val="00CE3855"/>
    <w:rsid w:val="00CE38A2"/>
    <w:rsid w:val="00CE5EA4"/>
    <w:rsid w:val="00CE776B"/>
    <w:rsid w:val="00CF5753"/>
    <w:rsid w:val="00D014CC"/>
    <w:rsid w:val="00D01D06"/>
    <w:rsid w:val="00D04339"/>
    <w:rsid w:val="00D0494C"/>
    <w:rsid w:val="00D05016"/>
    <w:rsid w:val="00D06F8A"/>
    <w:rsid w:val="00D10432"/>
    <w:rsid w:val="00D15D26"/>
    <w:rsid w:val="00D17EEE"/>
    <w:rsid w:val="00D21E28"/>
    <w:rsid w:val="00D232AA"/>
    <w:rsid w:val="00D233FF"/>
    <w:rsid w:val="00D239B3"/>
    <w:rsid w:val="00D242FE"/>
    <w:rsid w:val="00D24B28"/>
    <w:rsid w:val="00D25BBE"/>
    <w:rsid w:val="00D30BD7"/>
    <w:rsid w:val="00D30FE0"/>
    <w:rsid w:val="00D34827"/>
    <w:rsid w:val="00D43C9E"/>
    <w:rsid w:val="00D50100"/>
    <w:rsid w:val="00D5241E"/>
    <w:rsid w:val="00D531DA"/>
    <w:rsid w:val="00D53687"/>
    <w:rsid w:val="00D5372A"/>
    <w:rsid w:val="00D60BDB"/>
    <w:rsid w:val="00D60F41"/>
    <w:rsid w:val="00D63AB2"/>
    <w:rsid w:val="00D6440E"/>
    <w:rsid w:val="00D66D45"/>
    <w:rsid w:val="00D70B12"/>
    <w:rsid w:val="00D73B02"/>
    <w:rsid w:val="00D73F0F"/>
    <w:rsid w:val="00D755D1"/>
    <w:rsid w:val="00D76497"/>
    <w:rsid w:val="00D77DF8"/>
    <w:rsid w:val="00D8036A"/>
    <w:rsid w:val="00D863FC"/>
    <w:rsid w:val="00D866FE"/>
    <w:rsid w:val="00D90BD0"/>
    <w:rsid w:val="00D91357"/>
    <w:rsid w:val="00D9391A"/>
    <w:rsid w:val="00D93FF4"/>
    <w:rsid w:val="00D944D6"/>
    <w:rsid w:val="00D94903"/>
    <w:rsid w:val="00D95AB8"/>
    <w:rsid w:val="00DA0433"/>
    <w:rsid w:val="00DA0A1C"/>
    <w:rsid w:val="00DA29FB"/>
    <w:rsid w:val="00DA6B48"/>
    <w:rsid w:val="00DB24D2"/>
    <w:rsid w:val="00DB2F76"/>
    <w:rsid w:val="00DB7513"/>
    <w:rsid w:val="00DC1EF5"/>
    <w:rsid w:val="00DC436A"/>
    <w:rsid w:val="00DC53C5"/>
    <w:rsid w:val="00DC6BDD"/>
    <w:rsid w:val="00DC73C8"/>
    <w:rsid w:val="00DD3A5E"/>
    <w:rsid w:val="00DD4197"/>
    <w:rsid w:val="00DD7D5F"/>
    <w:rsid w:val="00DE1621"/>
    <w:rsid w:val="00DE220E"/>
    <w:rsid w:val="00DE350D"/>
    <w:rsid w:val="00DE374F"/>
    <w:rsid w:val="00DE7164"/>
    <w:rsid w:val="00DE7D8A"/>
    <w:rsid w:val="00DE7F8E"/>
    <w:rsid w:val="00DF2B90"/>
    <w:rsid w:val="00DF4E5F"/>
    <w:rsid w:val="00DF5A9E"/>
    <w:rsid w:val="00DF759C"/>
    <w:rsid w:val="00DF7902"/>
    <w:rsid w:val="00E0258D"/>
    <w:rsid w:val="00E053CE"/>
    <w:rsid w:val="00E0546A"/>
    <w:rsid w:val="00E0630F"/>
    <w:rsid w:val="00E06F92"/>
    <w:rsid w:val="00E11450"/>
    <w:rsid w:val="00E122F6"/>
    <w:rsid w:val="00E16A43"/>
    <w:rsid w:val="00E2258E"/>
    <w:rsid w:val="00E300EB"/>
    <w:rsid w:val="00E33B02"/>
    <w:rsid w:val="00E341E1"/>
    <w:rsid w:val="00E34C76"/>
    <w:rsid w:val="00E34D53"/>
    <w:rsid w:val="00E3685E"/>
    <w:rsid w:val="00E37891"/>
    <w:rsid w:val="00E37F66"/>
    <w:rsid w:val="00E40778"/>
    <w:rsid w:val="00E42F5F"/>
    <w:rsid w:val="00E4526F"/>
    <w:rsid w:val="00E46990"/>
    <w:rsid w:val="00E46C51"/>
    <w:rsid w:val="00E47188"/>
    <w:rsid w:val="00E47D49"/>
    <w:rsid w:val="00E47EF4"/>
    <w:rsid w:val="00E50AB8"/>
    <w:rsid w:val="00E51723"/>
    <w:rsid w:val="00E51A90"/>
    <w:rsid w:val="00E53FDD"/>
    <w:rsid w:val="00E555D3"/>
    <w:rsid w:val="00E56016"/>
    <w:rsid w:val="00E5751E"/>
    <w:rsid w:val="00E60DFF"/>
    <w:rsid w:val="00E6230B"/>
    <w:rsid w:val="00E64BC9"/>
    <w:rsid w:val="00E6569F"/>
    <w:rsid w:val="00E66966"/>
    <w:rsid w:val="00E7004C"/>
    <w:rsid w:val="00E70409"/>
    <w:rsid w:val="00E72412"/>
    <w:rsid w:val="00E73F02"/>
    <w:rsid w:val="00E74213"/>
    <w:rsid w:val="00E750C5"/>
    <w:rsid w:val="00E84EC8"/>
    <w:rsid w:val="00E8518D"/>
    <w:rsid w:val="00E85AAA"/>
    <w:rsid w:val="00E85C7D"/>
    <w:rsid w:val="00E86DEC"/>
    <w:rsid w:val="00E875DC"/>
    <w:rsid w:val="00E9128A"/>
    <w:rsid w:val="00E919CB"/>
    <w:rsid w:val="00E91D71"/>
    <w:rsid w:val="00E938C5"/>
    <w:rsid w:val="00EA074C"/>
    <w:rsid w:val="00EA2A88"/>
    <w:rsid w:val="00EA34C1"/>
    <w:rsid w:val="00EA515D"/>
    <w:rsid w:val="00EA528B"/>
    <w:rsid w:val="00EA6D58"/>
    <w:rsid w:val="00EB1490"/>
    <w:rsid w:val="00EB229E"/>
    <w:rsid w:val="00EB2791"/>
    <w:rsid w:val="00EB4BBA"/>
    <w:rsid w:val="00EB4D05"/>
    <w:rsid w:val="00EB7135"/>
    <w:rsid w:val="00EC385A"/>
    <w:rsid w:val="00EC4705"/>
    <w:rsid w:val="00EC4897"/>
    <w:rsid w:val="00EC67F4"/>
    <w:rsid w:val="00EC7058"/>
    <w:rsid w:val="00ED2B14"/>
    <w:rsid w:val="00ED2C5E"/>
    <w:rsid w:val="00ED34EE"/>
    <w:rsid w:val="00ED6C88"/>
    <w:rsid w:val="00ED7D0B"/>
    <w:rsid w:val="00EE0878"/>
    <w:rsid w:val="00EE1932"/>
    <w:rsid w:val="00EE6A41"/>
    <w:rsid w:val="00EE6B04"/>
    <w:rsid w:val="00EE6D16"/>
    <w:rsid w:val="00EE702C"/>
    <w:rsid w:val="00EE7963"/>
    <w:rsid w:val="00EE79F3"/>
    <w:rsid w:val="00EF5534"/>
    <w:rsid w:val="00EF5A09"/>
    <w:rsid w:val="00F003E4"/>
    <w:rsid w:val="00F05CA3"/>
    <w:rsid w:val="00F06A8A"/>
    <w:rsid w:val="00F12863"/>
    <w:rsid w:val="00F13308"/>
    <w:rsid w:val="00F20D2E"/>
    <w:rsid w:val="00F229E2"/>
    <w:rsid w:val="00F23C04"/>
    <w:rsid w:val="00F24854"/>
    <w:rsid w:val="00F24F29"/>
    <w:rsid w:val="00F25D4D"/>
    <w:rsid w:val="00F311FA"/>
    <w:rsid w:val="00F31A70"/>
    <w:rsid w:val="00F32072"/>
    <w:rsid w:val="00F33D6F"/>
    <w:rsid w:val="00F340A5"/>
    <w:rsid w:val="00F34289"/>
    <w:rsid w:val="00F34B32"/>
    <w:rsid w:val="00F40458"/>
    <w:rsid w:val="00F41536"/>
    <w:rsid w:val="00F41B13"/>
    <w:rsid w:val="00F47BA0"/>
    <w:rsid w:val="00F50422"/>
    <w:rsid w:val="00F506C1"/>
    <w:rsid w:val="00F51071"/>
    <w:rsid w:val="00F519C5"/>
    <w:rsid w:val="00F543D1"/>
    <w:rsid w:val="00F544BD"/>
    <w:rsid w:val="00F57A43"/>
    <w:rsid w:val="00F60BD4"/>
    <w:rsid w:val="00F610FE"/>
    <w:rsid w:val="00F63918"/>
    <w:rsid w:val="00F63DC9"/>
    <w:rsid w:val="00F64529"/>
    <w:rsid w:val="00F6468B"/>
    <w:rsid w:val="00F66689"/>
    <w:rsid w:val="00F67C48"/>
    <w:rsid w:val="00F721C9"/>
    <w:rsid w:val="00F7298C"/>
    <w:rsid w:val="00F72FBA"/>
    <w:rsid w:val="00F734EA"/>
    <w:rsid w:val="00F752DA"/>
    <w:rsid w:val="00F75B56"/>
    <w:rsid w:val="00F77669"/>
    <w:rsid w:val="00F7773D"/>
    <w:rsid w:val="00F77CEC"/>
    <w:rsid w:val="00F81317"/>
    <w:rsid w:val="00F85EF0"/>
    <w:rsid w:val="00F96C5E"/>
    <w:rsid w:val="00F9725B"/>
    <w:rsid w:val="00FA5278"/>
    <w:rsid w:val="00FA59CF"/>
    <w:rsid w:val="00FA7817"/>
    <w:rsid w:val="00FB16E0"/>
    <w:rsid w:val="00FB1BB3"/>
    <w:rsid w:val="00FB3992"/>
    <w:rsid w:val="00FB70CD"/>
    <w:rsid w:val="00FC13D4"/>
    <w:rsid w:val="00FC34C9"/>
    <w:rsid w:val="00FC3F16"/>
    <w:rsid w:val="00FC4DC2"/>
    <w:rsid w:val="00FC4DFE"/>
    <w:rsid w:val="00FC7710"/>
    <w:rsid w:val="00FD26AA"/>
    <w:rsid w:val="00FD4270"/>
    <w:rsid w:val="00FE3B82"/>
    <w:rsid w:val="00FE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BA3940"/>
  <w15:chartTrackingRefBased/>
  <w15:docId w15:val="{F6EDA7A6-CC90-4318-BEB2-F656BCE1A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571BCB"/>
    <w:pPr>
      <w:widowControl w:val="0"/>
      <w:autoSpaceDE w:val="0"/>
      <w:autoSpaceDN w:val="0"/>
      <w:adjustRightInd w:val="0"/>
      <w:snapToGrid w:val="0"/>
      <w:spacing w:line="360" w:lineRule="auto"/>
      <w:jc w:val="both"/>
    </w:pPr>
    <w:rPr>
      <w:rFonts w:ascii="Times" w:eastAsia="Times-Roman" w:hAnsi="Times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71BCB"/>
    <w:pPr>
      <w:keepNext/>
      <w:outlineLvl w:val="0"/>
    </w:pPr>
    <w:rPr>
      <w:b/>
    </w:rPr>
  </w:style>
  <w:style w:type="paragraph" w:styleId="Heading2">
    <w:name w:val="heading 2"/>
    <w:basedOn w:val="Normal"/>
    <w:next w:val="NormalIndent"/>
    <w:link w:val="Heading2Char"/>
    <w:autoRedefine/>
    <w:qFormat/>
    <w:rsid w:val="00571BCB"/>
    <w:pPr>
      <w:keepNext/>
      <w:outlineLvl w:val="1"/>
    </w:pPr>
    <w:rPr>
      <w:i/>
    </w:rPr>
  </w:style>
  <w:style w:type="paragraph" w:styleId="Heading3">
    <w:name w:val="heading 3"/>
    <w:basedOn w:val="Normal"/>
    <w:next w:val="NormalIndent"/>
    <w:link w:val="Heading3Char"/>
    <w:qFormat/>
    <w:rsid w:val="00571BCB"/>
    <w:pPr>
      <w:keepNext/>
      <w:spacing w:line="240" w:lineRule="auto"/>
      <w:jc w:val="center"/>
      <w:outlineLvl w:val="2"/>
    </w:pPr>
    <w:rPr>
      <w:rFonts w:ascii="Tms Rmn" w:eastAsia="Osaka" w:hAnsi="Tms Rmn"/>
      <w:b/>
      <w:sz w:val="16"/>
    </w:rPr>
  </w:style>
  <w:style w:type="paragraph" w:styleId="Heading4">
    <w:name w:val="heading 4"/>
    <w:basedOn w:val="Normal"/>
    <w:next w:val="NormalIndent"/>
    <w:link w:val="Heading4Char"/>
    <w:qFormat/>
    <w:rsid w:val="00571BCB"/>
    <w:pPr>
      <w:keepNext/>
      <w:spacing w:line="240" w:lineRule="auto"/>
      <w:outlineLvl w:val="3"/>
    </w:pPr>
    <w:rPr>
      <w:rFonts w:eastAsia="Osak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71BCB"/>
    <w:rPr>
      <w:rFonts w:ascii="Times" w:eastAsia="Times-Roman" w:hAnsi="Times" w:cs="Times New Roman"/>
      <w:b/>
      <w:kern w:val="0"/>
      <w:sz w:val="24"/>
      <w:szCs w:val="20"/>
    </w:rPr>
  </w:style>
  <w:style w:type="paragraph" w:styleId="NormalIndent">
    <w:name w:val="Normal Indent"/>
    <w:basedOn w:val="Normal"/>
    <w:rsid w:val="00571BCB"/>
    <w:pPr>
      <w:ind w:left="851"/>
    </w:pPr>
  </w:style>
  <w:style w:type="character" w:customStyle="1" w:styleId="Heading2Char">
    <w:name w:val="Heading 2 Char"/>
    <w:link w:val="Heading2"/>
    <w:rsid w:val="00571BCB"/>
    <w:rPr>
      <w:rFonts w:ascii="Times" w:eastAsia="Times-Roman" w:hAnsi="Times" w:cs="Times New Roman"/>
      <w:i/>
      <w:kern w:val="0"/>
      <w:sz w:val="24"/>
      <w:szCs w:val="20"/>
    </w:rPr>
  </w:style>
  <w:style w:type="character" w:customStyle="1" w:styleId="Heading3Char">
    <w:name w:val="Heading 3 Char"/>
    <w:link w:val="Heading3"/>
    <w:rsid w:val="00571BCB"/>
    <w:rPr>
      <w:rFonts w:ascii="Tms Rmn" w:eastAsia="Osaka" w:hAnsi="Tms Rmn" w:cs="Times New Roman"/>
      <w:b/>
      <w:kern w:val="0"/>
      <w:sz w:val="16"/>
      <w:szCs w:val="20"/>
    </w:rPr>
  </w:style>
  <w:style w:type="character" w:customStyle="1" w:styleId="Heading4Char">
    <w:name w:val="Heading 4 Char"/>
    <w:link w:val="Heading4"/>
    <w:rsid w:val="00571BCB"/>
    <w:rPr>
      <w:rFonts w:ascii="Times" w:eastAsia="Osaka" w:hAnsi="Times" w:cs="Times New Roman"/>
      <w:b/>
      <w:kern w:val="0"/>
      <w:sz w:val="24"/>
      <w:szCs w:val="20"/>
    </w:rPr>
  </w:style>
  <w:style w:type="paragraph" w:customStyle="1" w:styleId="1">
    <w:name w:val="表1"/>
    <w:basedOn w:val="Normal"/>
    <w:autoRedefine/>
    <w:rsid w:val="00571BCB"/>
    <w:rPr>
      <w:color w:val="FF0000"/>
      <w:sz w:val="20"/>
    </w:rPr>
  </w:style>
  <w:style w:type="paragraph" w:styleId="Header">
    <w:name w:val="header"/>
    <w:basedOn w:val="Normal"/>
    <w:link w:val="HeaderChar"/>
    <w:uiPriority w:val="99"/>
    <w:rsid w:val="00571BCB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571BCB"/>
    <w:rPr>
      <w:rFonts w:ascii="Times" w:eastAsia="Times-Roman" w:hAnsi="Times" w:cs="Times New Roman"/>
      <w:kern w:val="0"/>
      <w:sz w:val="24"/>
      <w:szCs w:val="20"/>
    </w:rPr>
  </w:style>
  <w:style w:type="character" w:customStyle="1" w:styleId="FooterChar">
    <w:name w:val="Footer Char"/>
    <w:link w:val="Footer"/>
    <w:rsid w:val="00571BCB"/>
    <w:rPr>
      <w:rFonts w:ascii="Times" w:eastAsia="Times-Roman" w:hAnsi="Times" w:cs="Times New Roman"/>
      <w:kern w:val="0"/>
      <w:sz w:val="24"/>
      <w:szCs w:val="20"/>
    </w:rPr>
  </w:style>
  <w:style w:type="paragraph" w:styleId="Footer">
    <w:name w:val="footer"/>
    <w:basedOn w:val="Normal"/>
    <w:link w:val="FooterChar"/>
    <w:rsid w:val="00571BCB"/>
    <w:pPr>
      <w:tabs>
        <w:tab w:val="center" w:pos="4252"/>
        <w:tab w:val="right" w:pos="8504"/>
      </w:tabs>
    </w:pPr>
  </w:style>
  <w:style w:type="paragraph" w:customStyle="1" w:styleId="2">
    <w:name w:val="表2"/>
    <w:basedOn w:val="1"/>
    <w:autoRedefine/>
    <w:rsid w:val="00571BCB"/>
    <w:pPr>
      <w:jc w:val="center"/>
    </w:pPr>
    <w:rPr>
      <w:sz w:val="24"/>
    </w:rPr>
  </w:style>
  <w:style w:type="character" w:customStyle="1" w:styleId="BodyText2Char">
    <w:name w:val="Body Text 2 Char"/>
    <w:link w:val="BodyText2"/>
    <w:rsid w:val="00571BCB"/>
    <w:rPr>
      <w:rFonts w:ascii="Times" w:eastAsia="Osaka" w:hAnsi="Times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571BCB"/>
    <w:rPr>
      <w:rFonts w:eastAsia="Osaka"/>
      <w:kern w:val="2"/>
    </w:rPr>
  </w:style>
  <w:style w:type="character" w:customStyle="1" w:styleId="DocumentMapChar">
    <w:name w:val="Document Map Char"/>
    <w:link w:val="DocumentMap"/>
    <w:rsid w:val="00571BCB"/>
    <w:rPr>
      <w:rFonts w:ascii="Helvetica" w:eastAsia="平成角ゴシック" w:hAnsi="Helvetica" w:cs="Times New Roman"/>
      <w:kern w:val="0"/>
      <w:sz w:val="24"/>
      <w:szCs w:val="20"/>
      <w:shd w:val="clear" w:color="auto" w:fill="000080"/>
    </w:rPr>
  </w:style>
  <w:style w:type="paragraph" w:styleId="DocumentMap">
    <w:name w:val="Document Map"/>
    <w:basedOn w:val="Normal"/>
    <w:link w:val="DocumentMapChar"/>
    <w:rsid w:val="00571BCB"/>
    <w:pPr>
      <w:shd w:val="clear" w:color="auto" w:fill="000080"/>
    </w:pPr>
    <w:rPr>
      <w:rFonts w:ascii="Helvetica" w:eastAsia="平成角ゴシック" w:hAnsi="Helvetica"/>
    </w:rPr>
  </w:style>
  <w:style w:type="character" w:customStyle="1" w:styleId="BodyTextChar">
    <w:name w:val="Body Text Char"/>
    <w:link w:val="BodyText"/>
    <w:rsid w:val="00571BCB"/>
    <w:rPr>
      <w:rFonts w:ascii="Times" w:eastAsia="Times-Roman" w:hAnsi="Times" w:cs="Times New Roman"/>
      <w:sz w:val="24"/>
      <w:szCs w:val="20"/>
    </w:rPr>
  </w:style>
  <w:style w:type="paragraph" w:styleId="BodyText">
    <w:name w:val="Body Text"/>
    <w:basedOn w:val="Normal"/>
    <w:link w:val="BodyTextChar"/>
    <w:rsid w:val="00571BCB"/>
    <w:pPr>
      <w:spacing w:line="240" w:lineRule="auto"/>
    </w:pPr>
    <w:rPr>
      <w:kern w:val="2"/>
    </w:rPr>
  </w:style>
  <w:style w:type="character" w:customStyle="1" w:styleId="BodyTextIndentChar">
    <w:name w:val="Body Text Indent Char"/>
    <w:link w:val="BodyTextIndent"/>
    <w:rsid w:val="00571BCB"/>
    <w:rPr>
      <w:rFonts w:ascii="Times" w:eastAsia="Times-Roman" w:hAnsi="Times" w:cs="Times New Roman"/>
      <w:kern w:val="0"/>
      <w:sz w:val="24"/>
      <w:szCs w:val="20"/>
    </w:rPr>
  </w:style>
  <w:style w:type="paragraph" w:styleId="BodyTextIndent">
    <w:name w:val="Body Text Indent"/>
    <w:basedOn w:val="Normal"/>
    <w:link w:val="BodyTextIndentChar"/>
    <w:rsid w:val="00571BCB"/>
    <w:pPr>
      <w:ind w:left="851" w:hanging="851"/>
    </w:pPr>
  </w:style>
  <w:style w:type="character" w:styleId="Hyperlink">
    <w:name w:val="Hyperlink"/>
    <w:rsid w:val="00571BCB"/>
    <w:rPr>
      <w:color w:val="0000FF"/>
      <w:u w:val="single"/>
    </w:rPr>
  </w:style>
  <w:style w:type="character" w:customStyle="1" w:styleId="BodyTextIndent2Char">
    <w:name w:val="Body Text Indent 2 Char"/>
    <w:link w:val="BodyTextIndent2"/>
    <w:rsid w:val="00571BCB"/>
    <w:rPr>
      <w:rFonts w:ascii="Times" w:eastAsia="Times-Roman" w:hAnsi="Times" w:cs="Times New Roman"/>
      <w:kern w:val="0"/>
      <w:sz w:val="24"/>
      <w:szCs w:val="20"/>
    </w:rPr>
  </w:style>
  <w:style w:type="paragraph" w:styleId="BodyTextIndent2">
    <w:name w:val="Body Text Indent 2"/>
    <w:basedOn w:val="Normal"/>
    <w:link w:val="BodyTextIndent2Char"/>
    <w:rsid w:val="00571BCB"/>
  </w:style>
  <w:style w:type="character" w:customStyle="1" w:styleId="BodyTextIndent3Char">
    <w:name w:val="Body Text Indent 3 Char"/>
    <w:link w:val="BodyTextIndent3"/>
    <w:rsid w:val="00571BCB"/>
    <w:rPr>
      <w:rFonts w:ascii="Times" w:eastAsia="Times-Roman" w:hAnsi="Times" w:cs="Times New Roman"/>
      <w:kern w:val="0"/>
      <w:sz w:val="24"/>
      <w:szCs w:val="20"/>
    </w:rPr>
  </w:style>
  <w:style w:type="paragraph" w:styleId="BodyTextIndent3">
    <w:name w:val="Body Text Indent 3"/>
    <w:basedOn w:val="Normal"/>
    <w:link w:val="BodyTextIndent3Char"/>
    <w:rsid w:val="00571BCB"/>
    <w:pPr>
      <w:ind w:left="851" w:hanging="851"/>
    </w:pPr>
  </w:style>
  <w:style w:type="character" w:customStyle="1" w:styleId="FootnoteTextChar">
    <w:name w:val="Footnote Text Char"/>
    <w:link w:val="FootnoteText"/>
    <w:rsid w:val="00571BCB"/>
    <w:rPr>
      <w:rFonts w:ascii="Times" w:eastAsia="Times-Roman" w:hAnsi="Times" w:cs="Times New Roman"/>
      <w:kern w:val="0"/>
      <w:sz w:val="24"/>
      <w:szCs w:val="20"/>
    </w:rPr>
  </w:style>
  <w:style w:type="paragraph" w:styleId="FootnoteText">
    <w:name w:val="footnote text"/>
    <w:basedOn w:val="Normal"/>
    <w:link w:val="FootnoteTextChar"/>
    <w:rsid w:val="00571BCB"/>
  </w:style>
  <w:style w:type="paragraph" w:customStyle="1" w:styleId="Default">
    <w:name w:val="Default"/>
    <w:rsid w:val="00571BCB"/>
    <w:pPr>
      <w:autoSpaceDE w:val="0"/>
      <w:autoSpaceDN w:val="0"/>
      <w:adjustRightInd w:val="0"/>
    </w:pPr>
    <w:rPr>
      <w:rFonts w:ascii="TimesNewRoman" w:eastAsia="TimesNewRoman" w:hAnsi="Times New Roman"/>
    </w:rPr>
  </w:style>
  <w:style w:type="character" w:customStyle="1" w:styleId="BalloonTextChar">
    <w:name w:val="Balloon Text Char"/>
    <w:link w:val="BalloonText"/>
    <w:semiHidden/>
    <w:rsid w:val="00571BCB"/>
    <w:rPr>
      <w:rFonts w:ascii="Calibri" w:eastAsia="ヒラギノ角ゴ Pro W3" w:hAnsi="Calibri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571BCB"/>
    <w:rPr>
      <w:rFonts w:ascii="Calibri" w:eastAsia="ヒラギノ角ゴ Pro W3" w:hAnsi="Calibri"/>
      <w:sz w:val="18"/>
      <w:szCs w:val="18"/>
    </w:rPr>
  </w:style>
  <w:style w:type="character" w:customStyle="1" w:styleId="CommentTextChar">
    <w:name w:val="Comment Text Char"/>
    <w:link w:val="CommentText"/>
    <w:uiPriority w:val="99"/>
    <w:semiHidden/>
    <w:rsid w:val="00571BCB"/>
    <w:rPr>
      <w:rFonts w:ascii="Times" w:eastAsia="Times-Roman" w:hAnsi="Times"/>
      <w:sz w:val="24"/>
      <w:szCs w:val="24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rsid w:val="00571BCB"/>
    <w:rPr>
      <w:szCs w:val="24"/>
    </w:rPr>
  </w:style>
  <w:style w:type="character" w:customStyle="1" w:styleId="CommentSubjectChar">
    <w:name w:val="Comment Subject Char"/>
    <w:link w:val="CommentSubject"/>
    <w:semiHidden/>
    <w:rsid w:val="00571BCB"/>
    <w:rPr>
      <w:rFonts w:ascii="Times" w:eastAsia="Times-Roman" w:hAnsi="Times" w:cs="Times New Roman"/>
      <w:kern w:val="0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71BCB"/>
    <w:rPr>
      <w:szCs w:val="20"/>
    </w:rPr>
  </w:style>
  <w:style w:type="table" w:styleId="TableGrid">
    <w:name w:val="Table Grid"/>
    <w:basedOn w:val="TableNormal"/>
    <w:uiPriority w:val="59"/>
    <w:rsid w:val="00571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71BCB"/>
    <w:rPr>
      <w:sz w:val="18"/>
      <w:szCs w:val="18"/>
    </w:rPr>
  </w:style>
  <w:style w:type="paragraph" w:customStyle="1" w:styleId="121">
    <w:name w:val="表 (青) 121"/>
    <w:hidden/>
    <w:uiPriority w:val="99"/>
    <w:semiHidden/>
    <w:rsid w:val="00571BCB"/>
    <w:rPr>
      <w:rFonts w:ascii="Times" w:eastAsia="Times-Roman" w:hAnsi="Times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571BCB"/>
  </w:style>
  <w:style w:type="paragraph" w:customStyle="1" w:styleId="MediumGrid1-Accent21">
    <w:name w:val="Medium Grid 1 - Accent 21"/>
    <w:basedOn w:val="Normal"/>
    <w:uiPriority w:val="34"/>
    <w:qFormat/>
    <w:rsid w:val="00D30FE0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65631D"/>
    <w:rPr>
      <w:color w:val="80008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9528A"/>
    <w:pPr>
      <w:spacing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semiHidden/>
    <w:rsid w:val="0049528A"/>
    <w:rPr>
      <w:rFonts w:ascii="Times" w:eastAsia="Times-Roman" w:hAnsi="Times"/>
    </w:rPr>
  </w:style>
  <w:style w:type="character" w:styleId="EndnoteReference">
    <w:name w:val="endnote reference"/>
    <w:uiPriority w:val="99"/>
    <w:semiHidden/>
    <w:unhideWhenUsed/>
    <w:rsid w:val="0049528A"/>
    <w:rPr>
      <w:vertAlign w:val="superscript"/>
    </w:rPr>
  </w:style>
  <w:style w:type="character" w:styleId="FootnoteReference">
    <w:name w:val="footnote reference"/>
    <w:uiPriority w:val="99"/>
    <w:semiHidden/>
    <w:unhideWhenUsed/>
    <w:rsid w:val="0049528A"/>
    <w:rPr>
      <w:vertAlign w:val="superscript"/>
    </w:rPr>
  </w:style>
  <w:style w:type="character" w:styleId="UnresolvedMention">
    <w:name w:val="Unresolved Mention"/>
    <w:uiPriority w:val="99"/>
    <w:semiHidden/>
    <w:unhideWhenUsed/>
    <w:rsid w:val="00544F6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autoRedefine/>
    <w:rsid w:val="00193632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link w:val="EndNoteBibliographyTitle"/>
    <w:rsid w:val="00193632"/>
    <w:rPr>
      <w:rFonts w:ascii="Times New Roman" w:eastAsia="Times-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autoRedefine/>
    <w:rsid w:val="0052340B"/>
    <w:pPr>
      <w:spacing w:line="480" w:lineRule="auto"/>
      <w:ind w:left="720" w:hanging="720"/>
      <w:jc w:val="left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rsid w:val="0052340B"/>
    <w:rPr>
      <w:rFonts w:ascii="Times New Roman" w:eastAsia="Times-Roman" w:hAnsi="Times New Roman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450FEC"/>
    <w:pPr>
      <w:widowControl/>
      <w:autoSpaceDE/>
      <w:autoSpaceDN/>
      <w:adjustRightInd/>
      <w:snapToGrid/>
      <w:spacing w:before="100" w:beforeAutospacing="1" w:after="100" w:afterAutospacing="1" w:line="240" w:lineRule="auto"/>
      <w:jc w:val="left"/>
    </w:pPr>
    <w:rPr>
      <w:rFonts w:eastAsia="ＭＳ 明朝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0CC76362E0F640B4C7CA98E9BF9DE8" ma:contentTypeVersion="13" ma:contentTypeDescription="Create a new document." ma:contentTypeScope="" ma:versionID="17e74faf25c33a3afe8af27ceddb26b6">
  <xsd:schema xmlns:xsd="http://www.w3.org/2001/XMLSchema" xmlns:xs="http://www.w3.org/2001/XMLSchema" xmlns:p="http://schemas.microsoft.com/office/2006/metadata/properties" xmlns:ns3="7167896a-665c-4613-8de6-13eced8de167" xmlns:ns4="3a68e155-8bdc-41ef-9c1b-9ba23452cdb8" targetNamespace="http://schemas.microsoft.com/office/2006/metadata/properties" ma:root="true" ma:fieldsID="76df739b409817dd8a90ac221e124fb7" ns3:_="" ns4:_="">
    <xsd:import namespace="7167896a-665c-4613-8de6-13eced8de167"/>
    <xsd:import namespace="3a68e155-8bdc-41ef-9c1b-9ba23452cdb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7896a-665c-4613-8de6-13eced8de16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68e155-8bdc-41ef-9c1b-9ba23452cd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FC76FE-B3DA-0444-BAEB-E3236DBAFE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323500E-9B1C-4FED-B709-8B337C2EF8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2D47125-5E3D-43C5-AE66-6535D9B298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67896a-665c-4613-8de6-13eced8de167"/>
    <ds:schemaRef ds:uri="3a68e155-8bdc-41ef-9c1b-9ba23452cd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C9E1F6A-6BD0-43C3-950A-240CC88529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3</Pages>
  <Words>602</Words>
  <Characters>343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earch for transmembrane protein in gastric cancer by the Escherichia coli ampicillin secretion trap: high-level expression of</vt:lpstr>
      <vt:lpstr>Search for transmembrane protein in gastric cancer by the Escherichia coli ampicillin secretion trap: high-level expression of</vt:lpstr>
    </vt:vector>
  </TitlesOfParts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rch for transmembrane protein in gastric cancer by the Escherichia coli ampicillin secretion trap: high-level expression of</dc:title>
  <dc:subject/>
  <dc:creator>Owner;phamq</dc:creator>
  <cp:keywords/>
  <cp:lastModifiedBy>Phạm Quốc Thắng</cp:lastModifiedBy>
  <cp:revision>4</cp:revision>
  <cp:lastPrinted>2020-10-22T06:46:00Z</cp:lastPrinted>
  <dcterms:created xsi:type="dcterms:W3CDTF">2020-10-26T04:04:00Z</dcterms:created>
  <dcterms:modified xsi:type="dcterms:W3CDTF">2020-12-17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0CC76362E0F640B4C7CA98E9BF9DE8</vt:lpwstr>
  </property>
</Properties>
</file>